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F15FA" w14:textId="77777777" w:rsidR="009A716E" w:rsidRPr="00336390" w:rsidRDefault="009A716E" w:rsidP="009A716E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bookmarkStart w:id="0" w:name="_Hlk172550099"/>
      <w:r w:rsidRPr="00336390">
        <w:rPr>
          <w:rFonts w:asciiTheme="minorHAnsi" w:hAnsiTheme="minorHAnsi" w:cstheme="minorHAnsi"/>
          <w:b/>
          <w:sz w:val="24"/>
          <w:szCs w:val="24"/>
        </w:rPr>
        <w:t>Test-retest reliability of the Online elicitation of Personal Utility Functions (OPUF) approach for valuing the EQ-HWB-S</w:t>
      </w:r>
    </w:p>
    <w:bookmarkEnd w:id="0"/>
    <w:p w14:paraId="565AF747" w14:textId="77777777" w:rsidR="009A716E" w:rsidRPr="00336390" w:rsidRDefault="009A716E" w:rsidP="009A716E">
      <w:pPr>
        <w:spacing w:line="240" w:lineRule="auto"/>
        <w:rPr>
          <w:rFonts w:asciiTheme="minorHAnsi" w:hAnsiTheme="minorHAnsi" w:cstheme="minorHAnsi"/>
          <w:sz w:val="24"/>
          <w:szCs w:val="24"/>
          <w:vertAlign w:val="superscript"/>
        </w:rPr>
      </w:pPr>
      <w:r w:rsidRPr="00336390">
        <w:rPr>
          <w:rFonts w:asciiTheme="minorHAnsi" w:hAnsiTheme="minorHAnsi" w:cstheme="minorHAnsi"/>
          <w:sz w:val="24"/>
          <w:szCs w:val="24"/>
        </w:rPr>
        <w:t>Aisha Moolla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*</w:t>
      </w:r>
      <w:r w:rsidRPr="00336390">
        <w:rPr>
          <w:rFonts w:asciiTheme="minorHAnsi" w:hAnsiTheme="minorHAnsi" w:cstheme="minorHAnsi"/>
          <w:sz w:val="24"/>
          <w:szCs w:val="24"/>
        </w:rPr>
        <w:t>, Paul Schneider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r w:rsidRPr="00336390">
        <w:rPr>
          <w:rFonts w:asciiTheme="minorHAnsi" w:hAnsiTheme="minorHAnsi" w:cstheme="minorHAnsi"/>
          <w:sz w:val="24"/>
          <w:szCs w:val="24"/>
        </w:rPr>
        <w:t>, Ole Marten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b</w:t>
      </w:r>
      <w:r w:rsidRPr="00336390">
        <w:rPr>
          <w:rFonts w:asciiTheme="minorHAnsi" w:hAnsiTheme="minorHAnsi" w:cstheme="minorHAnsi"/>
          <w:sz w:val="24"/>
          <w:szCs w:val="24"/>
        </w:rPr>
        <w:t>, Clara Mukuria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r w:rsidRPr="00336390">
        <w:rPr>
          <w:rFonts w:asciiTheme="minorHAnsi" w:hAnsiTheme="minorHAnsi" w:cstheme="minorHAnsi"/>
          <w:sz w:val="24"/>
          <w:szCs w:val="24"/>
        </w:rPr>
        <w:t>, Tessa Peasgood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</w:t>
      </w:r>
    </w:p>
    <w:p w14:paraId="7ACD485D" w14:textId="77777777" w:rsidR="009A716E" w:rsidRPr="00336390" w:rsidRDefault="009A716E" w:rsidP="009A716E">
      <w:p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r w:rsidRPr="00336390">
        <w:rPr>
          <w:rFonts w:asciiTheme="minorHAnsi" w:hAnsiTheme="minorHAnsi" w:cstheme="minorHAnsi"/>
          <w:sz w:val="24"/>
          <w:szCs w:val="24"/>
        </w:rPr>
        <w:t>Sheffield Centre for Health and Related Research, University of Sheffield, Sheffield, UK</w:t>
      </w:r>
    </w:p>
    <w:p w14:paraId="305E155E" w14:textId="77777777" w:rsidR="009A716E" w:rsidRPr="00336390" w:rsidRDefault="009A716E" w:rsidP="009A716E">
      <w:p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b</w:t>
      </w:r>
      <w:r w:rsidRPr="00336390">
        <w:rPr>
          <w:rFonts w:asciiTheme="minorHAnsi" w:hAnsiTheme="minorHAnsi" w:cstheme="minorHAnsi"/>
          <w:sz w:val="24"/>
          <w:szCs w:val="24"/>
        </w:rPr>
        <w:t>Department of Health Economics and Health Care Management, Bielefeld University, Bielefeld, Germany</w:t>
      </w:r>
    </w:p>
    <w:p w14:paraId="24667B1C" w14:textId="77777777" w:rsidR="009A716E" w:rsidRPr="00336390" w:rsidRDefault="009A716E" w:rsidP="009A716E">
      <w:pPr>
        <w:spacing w:before="240" w:after="240"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*</w:t>
      </w:r>
      <w:r w:rsidRPr="00336390">
        <w:rPr>
          <w:rFonts w:asciiTheme="minorHAnsi" w:hAnsiTheme="minorHAnsi" w:cstheme="minorHAnsi"/>
          <w:sz w:val="24"/>
          <w:szCs w:val="24"/>
        </w:rPr>
        <w:t>Corresponding author:</w:t>
      </w:r>
    </w:p>
    <w:p w14:paraId="0A8DB159" w14:textId="77777777" w:rsidR="009A716E" w:rsidRPr="00336390" w:rsidRDefault="009A716E" w:rsidP="009A716E">
      <w:pPr>
        <w:spacing w:before="240" w:after="240"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</w:rPr>
        <w:t>E-mail address: amoolla1@sheffield.ac.uk</w:t>
      </w:r>
    </w:p>
    <w:p w14:paraId="78D96471" w14:textId="77777777" w:rsidR="009A716E" w:rsidRPr="00336390" w:rsidRDefault="009A716E" w:rsidP="009A716E">
      <w:pPr>
        <w:spacing w:before="240" w:after="240"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</w:rPr>
        <w:t>Full postal address: Sheffield Centre for Health and Related Research, University of Sheffield, 30 Regent Street, Sheffield, UK, S1 4DA</w:t>
      </w:r>
    </w:p>
    <w:p w14:paraId="6310D080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B6A93DB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DE04E93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0FB63D0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D97A9DC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EAB76AF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60FCD05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5E08DEF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7C0AB2DA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7C5CB3F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28C4C698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385A4C5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AE22DE1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EEBFB3B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DDE7A3A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9CC5B87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7D583DC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75915C3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BB375B6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686DE97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CB23834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23E4686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2FF2AC82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198B163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7AC43C81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ABA1BB3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21CB19C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97653AC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2C1AB54A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60D7FD1F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0F701D1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7693AA54" w14:textId="31F05C77" w:rsidR="00E55993" w:rsidRPr="00336390" w:rsidRDefault="009A716E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336390">
        <w:rPr>
          <w:rFonts w:asciiTheme="minorHAnsi" w:hAnsiTheme="minorHAnsi" w:cstheme="minorHAnsi"/>
          <w:b/>
          <w:sz w:val="24"/>
          <w:szCs w:val="24"/>
        </w:rPr>
        <w:lastRenderedPageBreak/>
        <w:t xml:space="preserve">Online Resource 1. </w:t>
      </w:r>
      <w:r w:rsidR="00E55993" w:rsidRPr="00336390">
        <w:rPr>
          <w:rFonts w:asciiTheme="minorHAnsi" w:hAnsiTheme="minorHAnsi" w:cstheme="minorHAnsi"/>
          <w:b/>
          <w:sz w:val="24"/>
          <w:szCs w:val="24"/>
        </w:rPr>
        <w:t>Standard errors of ICC values comparing dimension weights by samp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4"/>
        <w:gridCol w:w="1380"/>
        <w:gridCol w:w="1437"/>
      </w:tblGrid>
      <w:tr w:rsidR="00336390" w:rsidRPr="00336390" w14:paraId="4E9EC637" w14:textId="77777777" w:rsidTr="00337A36">
        <w:tc>
          <w:tcPr>
            <w:tcW w:w="2002" w:type="dxa"/>
          </w:tcPr>
          <w:p w14:paraId="5DA377D9" w14:textId="7FB9F70D" w:rsidR="00336390" w:rsidRPr="00336390" w:rsidRDefault="00336390" w:rsidP="00337A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1380" w:type="dxa"/>
          </w:tcPr>
          <w:p w14:paraId="3444C799" w14:textId="029AE96F" w:rsidR="00336390" w:rsidRPr="00336390" w:rsidRDefault="00336390" w:rsidP="00337A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1437" w:type="dxa"/>
          </w:tcPr>
          <w:p w14:paraId="17B324FD" w14:textId="31BFE8F1" w:rsidR="00336390" w:rsidRPr="00336390" w:rsidRDefault="00336390" w:rsidP="00337A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andard Error</w:t>
            </w:r>
          </w:p>
        </w:tc>
      </w:tr>
      <w:tr w:rsidR="00336390" w:rsidRPr="00336390" w14:paraId="5734DC71" w14:textId="77777777" w:rsidTr="00FA167B">
        <w:tc>
          <w:tcPr>
            <w:tcW w:w="4819" w:type="dxa"/>
            <w:gridSpan w:val="3"/>
          </w:tcPr>
          <w:p w14:paraId="3BA8D65F" w14:textId="4CEBA7F5" w:rsidR="00336390" w:rsidRPr="00336390" w:rsidRDefault="00336390" w:rsidP="00337A36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population</w:t>
            </w:r>
          </w:p>
        </w:tc>
      </w:tr>
      <w:tr w:rsidR="00336390" w:rsidRPr="00336390" w14:paraId="55382724" w14:textId="77777777" w:rsidTr="00337A36">
        <w:tc>
          <w:tcPr>
            <w:tcW w:w="2002" w:type="dxa"/>
          </w:tcPr>
          <w:p w14:paraId="3C2710AF" w14:textId="4CA1D29E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80" w:type="dxa"/>
          </w:tcPr>
          <w:p w14:paraId="475422E7" w14:textId="725344A7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</w:p>
        </w:tc>
        <w:tc>
          <w:tcPr>
            <w:tcW w:w="1437" w:type="dxa"/>
          </w:tcPr>
          <w:p w14:paraId="7E6A75DA" w14:textId="0D975209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4383E582" w14:textId="77777777" w:rsidTr="00337A36">
        <w:tc>
          <w:tcPr>
            <w:tcW w:w="2002" w:type="dxa"/>
          </w:tcPr>
          <w:p w14:paraId="664283D7" w14:textId="686E56E9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80" w:type="dxa"/>
          </w:tcPr>
          <w:p w14:paraId="50AC538E" w14:textId="01535F9A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437" w:type="dxa"/>
          </w:tcPr>
          <w:p w14:paraId="51910544" w14:textId="185C386E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1F723BC9" w14:textId="77777777" w:rsidTr="00337A36">
        <w:tc>
          <w:tcPr>
            <w:tcW w:w="2002" w:type="dxa"/>
          </w:tcPr>
          <w:p w14:paraId="360883F8" w14:textId="3E2C4B4D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80" w:type="dxa"/>
          </w:tcPr>
          <w:p w14:paraId="597BC848" w14:textId="7F07D097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7</w:t>
            </w:r>
          </w:p>
        </w:tc>
        <w:tc>
          <w:tcPr>
            <w:tcW w:w="1437" w:type="dxa"/>
          </w:tcPr>
          <w:p w14:paraId="1959A742" w14:textId="48888451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665E4EC3" w14:textId="77777777" w:rsidTr="00337A36">
        <w:tc>
          <w:tcPr>
            <w:tcW w:w="2002" w:type="dxa"/>
          </w:tcPr>
          <w:p w14:paraId="7C6C5952" w14:textId="0D45A157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80" w:type="dxa"/>
          </w:tcPr>
          <w:p w14:paraId="476745D2" w14:textId="3F4B3B8E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7</w:t>
            </w:r>
          </w:p>
        </w:tc>
        <w:tc>
          <w:tcPr>
            <w:tcW w:w="1437" w:type="dxa"/>
          </w:tcPr>
          <w:p w14:paraId="4006F7D4" w14:textId="611342A2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671E92A4" w14:textId="77777777" w:rsidTr="00337A36">
        <w:tc>
          <w:tcPr>
            <w:tcW w:w="2002" w:type="dxa"/>
          </w:tcPr>
          <w:p w14:paraId="4B008B5F" w14:textId="5C7A2A78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80" w:type="dxa"/>
          </w:tcPr>
          <w:p w14:paraId="779AB6DD" w14:textId="485C9332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437" w:type="dxa"/>
          </w:tcPr>
          <w:p w14:paraId="5ED687A4" w14:textId="2BE5DFD0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</w:tc>
      </w:tr>
      <w:tr w:rsidR="00336390" w:rsidRPr="00336390" w14:paraId="23696870" w14:textId="77777777" w:rsidTr="00337A36">
        <w:tc>
          <w:tcPr>
            <w:tcW w:w="2002" w:type="dxa"/>
          </w:tcPr>
          <w:p w14:paraId="1AEC8548" w14:textId="0F7F531D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80" w:type="dxa"/>
          </w:tcPr>
          <w:p w14:paraId="6E5FD4A8" w14:textId="7EF6C78E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437" w:type="dxa"/>
          </w:tcPr>
          <w:p w14:paraId="7629247B" w14:textId="10C92B2A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130AE56E" w14:textId="77777777" w:rsidTr="00337A36">
        <w:tc>
          <w:tcPr>
            <w:tcW w:w="2002" w:type="dxa"/>
          </w:tcPr>
          <w:p w14:paraId="1DD85DF1" w14:textId="75768D01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80" w:type="dxa"/>
          </w:tcPr>
          <w:p w14:paraId="4AE95E3D" w14:textId="4A8FA249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1437" w:type="dxa"/>
          </w:tcPr>
          <w:p w14:paraId="1897CFC8" w14:textId="08C5DA5F" w:rsidR="00336390" w:rsidRPr="00336390" w:rsidRDefault="00336390" w:rsidP="00CF5B79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</w:tc>
      </w:tr>
      <w:tr w:rsidR="00336390" w:rsidRPr="00336390" w14:paraId="2863CDF0" w14:textId="77777777" w:rsidTr="00337A36">
        <w:tc>
          <w:tcPr>
            <w:tcW w:w="2002" w:type="dxa"/>
          </w:tcPr>
          <w:p w14:paraId="639066D7" w14:textId="5E42E7AE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80" w:type="dxa"/>
          </w:tcPr>
          <w:p w14:paraId="0F8A58A5" w14:textId="471C9299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37" w:type="dxa"/>
          </w:tcPr>
          <w:p w14:paraId="4A5E8D69" w14:textId="0F5531DC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45D0F99D" w14:textId="77777777" w:rsidTr="00337A36">
        <w:tc>
          <w:tcPr>
            <w:tcW w:w="2002" w:type="dxa"/>
          </w:tcPr>
          <w:p w14:paraId="2555B99B" w14:textId="5658F15A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80" w:type="dxa"/>
          </w:tcPr>
          <w:p w14:paraId="7187D9CE" w14:textId="685BE503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437" w:type="dxa"/>
          </w:tcPr>
          <w:p w14:paraId="3EAE7526" w14:textId="4275D816" w:rsidR="00336390" w:rsidRPr="00336390" w:rsidRDefault="00336390" w:rsidP="00CF5B79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19470389" w14:textId="77777777" w:rsidTr="00FC759B">
        <w:tc>
          <w:tcPr>
            <w:tcW w:w="4819" w:type="dxa"/>
            <w:gridSpan w:val="3"/>
          </w:tcPr>
          <w:p w14:paraId="166E1C79" w14:textId="0D05A79F" w:rsidR="00336390" w:rsidRPr="00336390" w:rsidRDefault="00336390" w:rsidP="00CF5B79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P sample</w:t>
            </w:r>
          </w:p>
        </w:tc>
      </w:tr>
      <w:tr w:rsidR="00336390" w:rsidRPr="00336390" w14:paraId="4FCD847D" w14:textId="77777777" w:rsidTr="00337A36">
        <w:tc>
          <w:tcPr>
            <w:tcW w:w="2002" w:type="dxa"/>
          </w:tcPr>
          <w:p w14:paraId="2BEDF7F2" w14:textId="23C61A49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80" w:type="dxa"/>
          </w:tcPr>
          <w:p w14:paraId="3C2AF9AA" w14:textId="69B48E73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437" w:type="dxa"/>
          </w:tcPr>
          <w:p w14:paraId="4EDEAE32" w14:textId="51A0A509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6A175288" w14:textId="77777777" w:rsidTr="00337A36">
        <w:tc>
          <w:tcPr>
            <w:tcW w:w="2002" w:type="dxa"/>
          </w:tcPr>
          <w:p w14:paraId="22AC7D5E" w14:textId="01EB219D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80" w:type="dxa"/>
          </w:tcPr>
          <w:p w14:paraId="445B5F8E" w14:textId="1AE83186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4</w:t>
            </w:r>
          </w:p>
        </w:tc>
        <w:tc>
          <w:tcPr>
            <w:tcW w:w="1437" w:type="dxa"/>
          </w:tcPr>
          <w:p w14:paraId="3BDEB6CB" w14:textId="1A5BE472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E16D60C" w14:textId="77777777" w:rsidTr="00337A36">
        <w:tc>
          <w:tcPr>
            <w:tcW w:w="2002" w:type="dxa"/>
          </w:tcPr>
          <w:p w14:paraId="7B3A388E" w14:textId="34753544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80" w:type="dxa"/>
          </w:tcPr>
          <w:p w14:paraId="0E6B1A69" w14:textId="5257A4AE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437" w:type="dxa"/>
          </w:tcPr>
          <w:p w14:paraId="5AA02E23" w14:textId="3B620124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7DCCBF1" w14:textId="77777777" w:rsidTr="00337A36">
        <w:tc>
          <w:tcPr>
            <w:tcW w:w="2002" w:type="dxa"/>
          </w:tcPr>
          <w:p w14:paraId="4092D8D7" w14:textId="0F893226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80" w:type="dxa"/>
          </w:tcPr>
          <w:p w14:paraId="6FD9DA95" w14:textId="39D29F37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437" w:type="dxa"/>
          </w:tcPr>
          <w:p w14:paraId="482D2B23" w14:textId="18E8A81D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1D8F185A" w14:textId="77777777" w:rsidTr="00337A36">
        <w:tc>
          <w:tcPr>
            <w:tcW w:w="2002" w:type="dxa"/>
          </w:tcPr>
          <w:p w14:paraId="3F838EED" w14:textId="1D558804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80" w:type="dxa"/>
          </w:tcPr>
          <w:p w14:paraId="1BF8959C" w14:textId="30862ACA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61</w:t>
            </w:r>
          </w:p>
        </w:tc>
        <w:tc>
          <w:tcPr>
            <w:tcW w:w="1437" w:type="dxa"/>
          </w:tcPr>
          <w:p w14:paraId="2D39CD8B" w14:textId="1586354D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5C750C9B" w14:textId="77777777" w:rsidTr="00337A36">
        <w:tc>
          <w:tcPr>
            <w:tcW w:w="2002" w:type="dxa"/>
          </w:tcPr>
          <w:p w14:paraId="4AF32444" w14:textId="754FBB5F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80" w:type="dxa"/>
          </w:tcPr>
          <w:p w14:paraId="15D07CA7" w14:textId="58B79A52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6</w:t>
            </w:r>
          </w:p>
        </w:tc>
        <w:tc>
          <w:tcPr>
            <w:tcW w:w="1437" w:type="dxa"/>
          </w:tcPr>
          <w:p w14:paraId="03BBF365" w14:textId="543A1746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38309141" w14:textId="77777777" w:rsidTr="00337A36">
        <w:tc>
          <w:tcPr>
            <w:tcW w:w="2002" w:type="dxa"/>
          </w:tcPr>
          <w:p w14:paraId="78F67D9A" w14:textId="0ED41504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80" w:type="dxa"/>
          </w:tcPr>
          <w:p w14:paraId="06000EB3" w14:textId="539BC4DA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9</w:t>
            </w:r>
          </w:p>
        </w:tc>
        <w:tc>
          <w:tcPr>
            <w:tcW w:w="1437" w:type="dxa"/>
          </w:tcPr>
          <w:p w14:paraId="180FFB83" w14:textId="784A513B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1F6CF99" w14:textId="77777777" w:rsidTr="00337A36">
        <w:tc>
          <w:tcPr>
            <w:tcW w:w="2002" w:type="dxa"/>
          </w:tcPr>
          <w:p w14:paraId="792B0197" w14:textId="7936E456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80" w:type="dxa"/>
          </w:tcPr>
          <w:p w14:paraId="61A10031" w14:textId="561B3F8A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37" w:type="dxa"/>
          </w:tcPr>
          <w:p w14:paraId="5FD4CE2F" w14:textId="16AF070A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1D20DEFB" w14:textId="77777777" w:rsidTr="00337A36">
        <w:tc>
          <w:tcPr>
            <w:tcW w:w="2002" w:type="dxa"/>
          </w:tcPr>
          <w:p w14:paraId="35CC9B70" w14:textId="49E2A5B0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80" w:type="dxa"/>
          </w:tcPr>
          <w:p w14:paraId="49EC11E6" w14:textId="53ADC7A0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437" w:type="dxa"/>
          </w:tcPr>
          <w:p w14:paraId="7F0C7CE8" w14:textId="59079BE6" w:rsidR="00336390" w:rsidRPr="00336390" w:rsidRDefault="00336390" w:rsidP="005755EA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CAD10E2" w14:textId="77777777" w:rsidTr="007038BB">
        <w:tc>
          <w:tcPr>
            <w:tcW w:w="4819" w:type="dxa"/>
            <w:gridSpan w:val="3"/>
          </w:tcPr>
          <w:p w14:paraId="0AFFA6C2" w14:textId="0BAE9465" w:rsidR="00336390" w:rsidRPr="00336390" w:rsidRDefault="00336390" w:rsidP="005755EA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tient sample</w:t>
            </w:r>
          </w:p>
        </w:tc>
      </w:tr>
      <w:tr w:rsidR="00336390" w:rsidRPr="00336390" w14:paraId="611B014C" w14:textId="77777777" w:rsidTr="00337A36">
        <w:tc>
          <w:tcPr>
            <w:tcW w:w="2002" w:type="dxa"/>
          </w:tcPr>
          <w:p w14:paraId="4B1036F3" w14:textId="6636A279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80" w:type="dxa"/>
          </w:tcPr>
          <w:p w14:paraId="7B48E5DB" w14:textId="0E920B1A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1437" w:type="dxa"/>
          </w:tcPr>
          <w:p w14:paraId="2BD33813" w14:textId="4B8CBFA6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4C6D755" w14:textId="77777777" w:rsidTr="00337A36">
        <w:tc>
          <w:tcPr>
            <w:tcW w:w="2002" w:type="dxa"/>
          </w:tcPr>
          <w:p w14:paraId="135D9ADD" w14:textId="5903DE1D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80" w:type="dxa"/>
          </w:tcPr>
          <w:p w14:paraId="7BB1B0C5" w14:textId="71A129F4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7</w:t>
            </w:r>
          </w:p>
        </w:tc>
        <w:tc>
          <w:tcPr>
            <w:tcW w:w="1437" w:type="dxa"/>
          </w:tcPr>
          <w:p w14:paraId="6AA1304D" w14:textId="629327DD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516D245C" w14:textId="77777777" w:rsidTr="00337A36">
        <w:tc>
          <w:tcPr>
            <w:tcW w:w="2002" w:type="dxa"/>
          </w:tcPr>
          <w:p w14:paraId="65E1A9B3" w14:textId="046CD66E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80" w:type="dxa"/>
          </w:tcPr>
          <w:p w14:paraId="0C2BF6A6" w14:textId="426D42E5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437" w:type="dxa"/>
          </w:tcPr>
          <w:p w14:paraId="0E9DA91B" w14:textId="4F84C146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2E33332" w14:textId="77777777" w:rsidTr="00337A36">
        <w:tc>
          <w:tcPr>
            <w:tcW w:w="2002" w:type="dxa"/>
          </w:tcPr>
          <w:p w14:paraId="0D8287B6" w14:textId="5E6AEFE8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80" w:type="dxa"/>
          </w:tcPr>
          <w:p w14:paraId="18281F84" w14:textId="32F77026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  <w:tc>
          <w:tcPr>
            <w:tcW w:w="1437" w:type="dxa"/>
          </w:tcPr>
          <w:p w14:paraId="04E511A9" w14:textId="03522DCD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AF9F71E" w14:textId="77777777" w:rsidTr="00337A36">
        <w:tc>
          <w:tcPr>
            <w:tcW w:w="2002" w:type="dxa"/>
          </w:tcPr>
          <w:p w14:paraId="08B10270" w14:textId="47828F17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80" w:type="dxa"/>
          </w:tcPr>
          <w:p w14:paraId="5723DE38" w14:textId="02B3B8D0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437" w:type="dxa"/>
          </w:tcPr>
          <w:p w14:paraId="4F6D30E7" w14:textId="7AFE75C9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01AD4782" w14:textId="77777777" w:rsidTr="00337A36">
        <w:tc>
          <w:tcPr>
            <w:tcW w:w="2002" w:type="dxa"/>
          </w:tcPr>
          <w:p w14:paraId="1896D620" w14:textId="76B85033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80" w:type="dxa"/>
          </w:tcPr>
          <w:p w14:paraId="61BF916E" w14:textId="0EF9A026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437" w:type="dxa"/>
          </w:tcPr>
          <w:p w14:paraId="67E2C505" w14:textId="3A75684B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A692CFB" w14:textId="77777777" w:rsidTr="00337A36">
        <w:tc>
          <w:tcPr>
            <w:tcW w:w="2002" w:type="dxa"/>
          </w:tcPr>
          <w:p w14:paraId="5DB250A6" w14:textId="17E9B57B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80" w:type="dxa"/>
          </w:tcPr>
          <w:p w14:paraId="79428A4A" w14:textId="452ED545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1437" w:type="dxa"/>
          </w:tcPr>
          <w:p w14:paraId="03276C0F" w14:textId="0575BC79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A2086DB" w14:textId="77777777" w:rsidTr="00337A36">
        <w:tc>
          <w:tcPr>
            <w:tcW w:w="2002" w:type="dxa"/>
          </w:tcPr>
          <w:p w14:paraId="2CABEBD5" w14:textId="7BE3FA62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80" w:type="dxa"/>
          </w:tcPr>
          <w:p w14:paraId="7392CFB4" w14:textId="10CC1453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3</w:t>
            </w:r>
          </w:p>
        </w:tc>
        <w:tc>
          <w:tcPr>
            <w:tcW w:w="1437" w:type="dxa"/>
          </w:tcPr>
          <w:p w14:paraId="0855440E" w14:textId="259AC74A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5666F29" w14:textId="77777777" w:rsidTr="00337A36">
        <w:tc>
          <w:tcPr>
            <w:tcW w:w="2002" w:type="dxa"/>
          </w:tcPr>
          <w:p w14:paraId="53CBD171" w14:textId="74098579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80" w:type="dxa"/>
          </w:tcPr>
          <w:p w14:paraId="12EDEA0C" w14:textId="3DDC1835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437" w:type="dxa"/>
          </w:tcPr>
          <w:p w14:paraId="7A33EF0B" w14:textId="64516E1A" w:rsidR="00336390" w:rsidRPr="00336390" w:rsidRDefault="00336390" w:rsidP="00957166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</w:tbl>
    <w:p w14:paraId="53AFA2CF" w14:textId="77777777" w:rsidR="00337A36" w:rsidRPr="00336390" w:rsidRDefault="00337A36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C11155D" w14:textId="77777777" w:rsidR="00337A36" w:rsidRPr="00336390" w:rsidRDefault="00337A36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C42B294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282D7C46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8CD58A5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290FA79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FFB2974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55EECB7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0C56DC7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9E47116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9F13C03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10792CCF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189207B" w14:textId="77777777" w:rsidR="00ED3F48" w:rsidRPr="00336390" w:rsidRDefault="00ED3F48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70ACEC1" w14:textId="085E8163" w:rsidR="00E55993" w:rsidRPr="00336390" w:rsidRDefault="00E55993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336390">
        <w:rPr>
          <w:rFonts w:asciiTheme="minorHAnsi" w:hAnsiTheme="minorHAnsi" w:cstheme="minorHAnsi"/>
          <w:b/>
          <w:sz w:val="24"/>
          <w:szCs w:val="24"/>
        </w:rPr>
        <w:lastRenderedPageBreak/>
        <w:t>Online Resource 2. Standard errors of ICC values comparing absolute intermediate levels by sample</w:t>
      </w:r>
    </w:p>
    <w:p w14:paraId="6AFA3EAE" w14:textId="77777777" w:rsidR="000D3815" w:rsidRPr="00336390" w:rsidRDefault="000D3815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7083" w:type="dxa"/>
        <w:tblLook w:val="04A0" w:firstRow="1" w:lastRow="0" w:firstColumn="1" w:lastColumn="0" w:noHBand="0" w:noVBand="1"/>
      </w:tblPr>
      <w:tblGrid>
        <w:gridCol w:w="2186"/>
        <w:gridCol w:w="1372"/>
        <w:gridCol w:w="973"/>
        <w:gridCol w:w="2552"/>
      </w:tblGrid>
      <w:tr w:rsidR="00336390" w:rsidRPr="00336390" w14:paraId="5CE2E891" w14:textId="77777777" w:rsidTr="00336390">
        <w:trPr>
          <w:trHeight w:val="552"/>
        </w:trPr>
        <w:tc>
          <w:tcPr>
            <w:tcW w:w="2186" w:type="dxa"/>
            <w:hideMark/>
          </w:tcPr>
          <w:p w14:paraId="191140C8" w14:textId="77777777" w:rsidR="00336390" w:rsidRPr="00336390" w:rsidRDefault="00336390" w:rsidP="000D381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1372" w:type="dxa"/>
            <w:hideMark/>
          </w:tcPr>
          <w:p w14:paraId="45EEE9A9" w14:textId="77777777" w:rsidR="00336390" w:rsidRPr="00336390" w:rsidRDefault="00336390" w:rsidP="000D381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973" w:type="dxa"/>
            <w:hideMark/>
          </w:tcPr>
          <w:p w14:paraId="7986CA4A" w14:textId="77777777" w:rsidR="00336390" w:rsidRPr="00336390" w:rsidRDefault="00336390" w:rsidP="000D381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CC</w:t>
            </w:r>
          </w:p>
        </w:tc>
        <w:tc>
          <w:tcPr>
            <w:tcW w:w="2552" w:type="dxa"/>
            <w:hideMark/>
          </w:tcPr>
          <w:p w14:paraId="43E90147" w14:textId="77777777" w:rsidR="00336390" w:rsidRPr="00336390" w:rsidRDefault="00336390" w:rsidP="000D381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andard Error</w:t>
            </w:r>
          </w:p>
        </w:tc>
      </w:tr>
      <w:tr w:rsidR="00336390" w:rsidRPr="00336390" w14:paraId="62361B18" w14:textId="77777777" w:rsidTr="00336390">
        <w:trPr>
          <w:trHeight w:val="552"/>
        </w:trPr>
        <w:tc>
          <w:tcPr>
            <w:tcW w:w="7083" w:type="dxa"/>
            <w:gridSpan w:val="4"/>
          </w:tcPr>
          <w:p w14:paraId="2CE4D7C3" w14:textId="70943AFA" w:rsidR="00336390" w:rsidRPr="00336390" w:rsidRDefault="00336390" w:rsidP="000D3815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population</w:t>
            </w:r>
          </w:p>
        </w:tc>
      </w:tr>
      <w:tr w:rsidR="00336390" w:rsidRPr="00336390" w14:paraId="4667BE64" w14:textId="77777777" w:rsidTr="00336390">
        <w:trPr>
          <w:trHeight w:val="552"/>
        </w:trPr>
        <w:tc>
          <w:tcPr>
            <w:tcW w:w="2186" w:type="dxa"/>
            <w:hideMark/>
          </w:tcPr>
          <w:p w14:paraId="0800F279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1372" w:type="dxa"/>
            <w:hideMark/>
          </w:tcPr>
          <w:p w14:paraId="2762BFB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1262567B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17</w:t>
            </w:r>
          </w:p>
        </w:tc>
        <w:tc>
          <w:tcPr>
            <w:tcW w:w="2552" w:type="dxa"/>
            <w:hideMark/>
          </w:tcPr>
          <w:p w14:paraId="2ADB9ECC" w14:textId="7F62C5B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7C3166A" w14:textId="77777777" w:rsidTr="00336390">
        <w:trPr>
          <w:trHeight w:val="552"/>
        </w:trPr>
        <w:tc>
          <w:tcPr>
            <w:tcW w:w="2186" w:type="dxa"/>
            <w:hideMark/>
          </w:tcPr>
          <w:p w14:paraId="14FFEAB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1372" w:type="dxa"/>
            <w:hideMark/>
          </w:tcPr>
          <w:p w14:paraId="38DBD634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64B5686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6</w:t>
            </w:r>
          </w:p>
        </w:tc>
        <w:tc>
          <w:tcPr>
            <w:tcW w:w="2552" w:type="dxa"/>
            <w:hideMark/>
          </w:tcPr>
          <w:p w14:paraId="21A310AA" w14:textId="647FCCDF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7A7847E" w14:textId="77777777" w:rsidTr="00336390">
        <w:trPr>
          <w:trHeight w:val="552"/>
        </w:trPr>
        <w:tc>
          <w:tcPr>
            <w:tcW w:w="2186" w:type="dxa"/>
            <w:hideMark/>
          </w:tcPr>
          <w:p w14:paraId="623F8D0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1372" w:type="dxa"/>
            <w:hideMark/>
          </w:tcPr>
          <w:p w14:paraId="3B11A83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2F7051E7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3</w:t>
            </w:r>
          </w:p>
        </w:tc>
        <w:tc>
          <w:tcPr>
            <w:tcW w:w="2552" w:type="dxa"/>
            <w:hideMark/>
          </w:tcPr>
          <w:p w14:paraId="4706B701" w14:textId="5400C393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534A1723" w14:textId="77777777" w:rsidTr="00336390">
        <w:trPr>
          <w:trHeight w:val="552"/>
        </w:trPr>
        <w:tc>
          <w:tcPr>
            <w:tcW w:w="2186" w:type="dxa"/>
            <w:hideMark/>
          </w:tcPr>
          <w:p w14:paraId="2092BB87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  <w:hideMark/>
          </w:tcPr>
          <w:p w14:paraId="3830F72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49861CC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</w:t>
            </w:r>
          </w:p>
        </w:tc>
        <w:tc>
          <w:tcPr>
            <w:tcW w:w="2552" w:type="dxa"/>
            <w:hideMark/>
          </w:tcPr>
          <w:p w14:paraId="6F596379" w14:textId="280539AF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7A0A7D8" w14:textId="77777777" w:rsidTr="00336390">
        <w:trPr>
          <w:trHeight w:val="552"/>
        </w:trPr>
        <w:tc>
          <w:tcPr>
            <w:tcW w:w="2186" w:type="dxa"/>
            <w:hideMark/>
          </w:tcPr>
          <w:p w14:paraId="5C666F0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  <w:hideMark/>
          </w:tcPr>
          <w:p w14:paraId="60BF6804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2A064BEE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9</w:t>
            </w:r>
          </w:p>
        </w:tc>
        <w:tc>
          <w:tcPr>
            <w:tcW w:w="2552" w:type="dxa"/>
            <w:hideMark/>
          </w:tcPr>
          <w:p w14:paraId="459D8914" w14:textId="131E7E62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C8DD5A6" w14:textId="77777777" w:rsidTr="00336390">
        <w:trPr>
          <w:trHeight w:val="552"/>
        </w:trPr>
        <w:tc>
          <w:tcPr>
            <w:tcW w:w="2186" w:type="dxa"/>
            <w:hideMark/>
          </w:tcPr>
          <w:p w14:paraId="7953F2A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  <w:hideMark/>
          </w:tcPr>
          <w:p w14:paraId="249164D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78D7248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16</w:t>
            </w:r>
          </w:p>
        </w:tc>
        <w:tc>
          <w:tcPr>
            <w:tcW w:w="2552" w:type="dxa"/>
            <w:hideMark/>
          </w:tcPr>
          <w:p w14:paraId="56DB0CFB" w14:textId="0B9D8219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1D8DB15" w14:textId="77777777" w:rsidTr="00336390">
        <w:trPr>
          <w:trHeight w:val="552"/>
        </w:trPr>
        <w:tc>
          <w:tcPr>
            <w:tcW w:w="2186" w:type="dxa"/>
            <w:hideMark/>
          </w:tcPr>
          <w:p w14:paraId="5849FA5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1372" w:type="dxa"/>
            <w:hideMark/>
          </w:tcPr>
          <w:p w14:paraId="291524C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2B3001D1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4</w:t>
            </w:r>
          </w:p>
        </w:tc>
        <w:tc>
          <w:tcPr>
            <w:tcW w:w="2552" w:type="dxa"/>
            <w:hideMark/>
          </w:tcPr>
          <w:p w14:paraId="7F15C94F" w14:textId="472B35EE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EED2FDB" w14:textId="77777777" w:rsidTr="00336390">
        <w:trPr>
          <w:trHeight w:val="552"/>
        </w:trPr>
        <w:tc>
          <w:tcPr>
            <w:tcW w:w="2186" w:type="dxa"/>
            <w:hideMark/>
          </w:tcPr>
          <w:p w14:paraId="7759600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1372" w:type="dxa"/>
            <w:hideMark/>
          </w:tcPr>
          <w:p w14:paraId="3AC5337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3A53A3F6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</w:t>
            </w:r>
          </w:p>
        </w:tc>
        <w:tc>
          <w:tcPr>
            <w:tcW w:w="2552" w:type="dxa"/>
            <w:hideMark/>
          </w:tcPr>
          <w:p w14:paraId="0D9B6E90" w14:textId="02DF1B52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8F660B2" w14:textId="77777777" w:rsidTr="00336390">
        <w:trPr>
          <w:trHeight w:val="552"/>
        </w:trPr>
        <w:tc>
          <w:tcPr>
            <w:tcW w:w="2186" w:type="dxa"/>
            <w:hideMark/>
          </w:tcPr>
          <w:p w14:paraId="0C51AF1E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1372" w:type="dxa"/>
            <w:hideMark/>
          </w:tcPr>
          <w:p w14:paraId="34B7BB1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0791F74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</w:t>
            </w:r>
          </w:p>
        </w:tc>
        <w:tc>
          <w:tcPr>
            <w:tcW w:w="2552" w:type="dxa"/>
            <w:hideMark/>
          </w:tcPr>
          <w:p w14:paraId="6AB2D085" w14:textId="437E394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454C1EB" w14:textId="77777777" w:rsidTr="00336390">
        <w:trPr>
          <w:trHeight w:val="552"/>
        </w:trPr>
        <w:tc>
          <w:tcPr>
            <w:tcW w:w="2186" w:type="dxa"/>
            <w:hideMark/>
          </w:tcPr>
          <w:p w14:paraId="4EE87976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1372" w:type="dxa"/>
            <w:hideMark/>
          </w:tcPr>
          <w:p w14:paraId="478873D1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58CFEB7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7</w:t>
            </w:r>
          </w:p>
        </w:tc>
        <w:tc>
          <w:tcPr>
            <w:tcW w:w="2552" w:type="dxa"/>
            <w:hideMark/>
          </w:tcPr>
          <w:p w14:paraId="0F87B5C3" w14:textId="2406A70D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7D01761A" w14:textId="77777777" w:rsidTr="00336390">
        <w:trPr>
          <w:trHeight w:val="552"/>
        </w:trPr>
        <w:tc>
          <w:tcPr>
            <w:tcW w:w="2186" w:type="dxa"/>
            <w:hideMark/>
          </w:tcPr>
          <w:p w14:paraId="22A04A89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1372" w:type="dxa"/>
            <w:hideMark/>
          </w:tcPr>
          <w:p w14:paraId="7A582E67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23F90DF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3</w:t>
            </w:r>
          </w:p>
        </w:tc>
        <w:tc>
          <w:tcPr>
            <w:tcW w:w="2552" w:type="dxa"/>
            <w:hideMark/>
          </w:tcPr>
          <w:p w14:paraId="018F9987" w14:textId="6BDBD1AA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7C1A9B93" w14:textId="77777777" w:rsidTr="00336390">
        <w:trPr>
          <w:trHeight w:val="552"/>
        </w:trPr>
        <w:tc>
          <w:tcPr>
            <w:tcW w:w="2186" w:type="dxa"/>
            <w:hideMark/>
          </w:tcPr>
          <w:p w14:paraId="3C1CCE24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1372" w:type="dxa"/>
            <w:hideMark/>
          </w:tcPr>
          <w:p w14:paraId="381D027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4BF52CDB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5</w:t>
            </w:r>
          </w:p>
        </w:tc>
        <w:tc>
          <w:tcPr>
            <w:tcW w:w="2552" w:type="dxa"/>
            <w:hideMark/>
          </w:tcPr>
          <w:p w14:paraId="5FCDFAC7" w14:textId="1522A742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B7FBDE2" w14:textId="77777777" w:rsidTr="00336390">
        <w:trPr>
          <w:trHeight w:val="552"/>
        </w:trPr>
        <w:tc>
          <w:tcPr>
            <w:tcW w:w="2186" w:type="dxa"/>
            <w:hideMark/>
          </w:tcPr>
          <w:p w14:paraId="23CF5D3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1372" w:type="dxa"/>
            <w:hideMark/>
          </w:tcPr>
          <w:p w14:paraId="65373EA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136C41D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1</w:t>
            </w:r>
          </w:p>
        </w:tc>
        <w:tc>
          <w:tcPr>
            <w:tcW w:w="2552" w:type="dxa"/>
            <w:hideMark/>
          </w:tcPr>
          <w:p w14:paraId="6A0ACDA2" w14:textId="15FA8E43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F34F9FC" w14:textId="77777777" w:rsidTr="00336390">
        <w:trPr>
          <w:trHeight w:val="552"/>
        </w:trPr>
        <w:tc>
          <w:tcPr>
            <w:tcW w:w="2186" w:type="dxa"/>
            <w:hideMark/>
          </w:tcPr>
          <w:p w14:paraId="2EA44E8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1372" w:type="dxa"/>
            <w:hideMark/>
          </w:tcPr>
          <w:p w14:paraId="7064AF09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619BD5FE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8</w:t>
            </w:r>
          </w:p>
        </w:tc>
        <w:tc>
          <w:tcPr>
            <w:tcW w:w="2552" w:type="dxa"/>
            <w:hideMark/>
          </w:tcPr>
          <w:p w14:paraId="338ACF06" w14:textId="7FCA5914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CDEBCA6" w14:textId="77777777" w:rsidTr="00336390">
        <w:trPr>
          <w:trHeight w:val="552"/>
        </w:trPr>
        <w:tc>
          <w:tcPr>
            <w:tcW w:w="2186" w:type="dxa"/>
            <w:hideMark/>
          </w:tcPr>
          <w:p w14:paraId="5E672C76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1372" w:type="dxa"/>
            <w:hideMark/>
          </w:tcPr>
          <w:p w14:paraId="372184B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1BECE56E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1</w:t>
            </w:r>
          </w:p>
        </w:tc>
        <w:tc>
          <w:tcPr>
            <w:tcW w:w="2552" w:type="dxa"/>
            <w:hideMark/>
          </w:tcPr>
          <w:p w14:paraId="08367979" w14:textId="707A100B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C1E511F" w14:textId="77777777" w:rsidTr="00336390">
        <w:trPr>
          <w:trHeight w:val="552"/>
        </w:trPr>
        <w:tc>
          <w:tcPr>
            <w:tcW w:w="2186" w:type="dxa"/>
            <w:hideMark/>
          </w:tcPr>
          <w:p w14:paraId="77F7EDC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1372" w:type="dxa"/>
            <w:hideMark/>
          </w:tcPr>
          <w:p w14:paraId="7D6A5524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73514288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8</w:t>
            </w:r>
          </w:p>
        </w:tc>
        <w:tc>
          <w:tcPr>
            <w:tcW w:w="2552" w:type="dxa"/>
            <w:hideMark/>
          </w:tcPr>
          <w:p w14:paraId="2C657AA2" w14:textId="7A3E2DDC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53E59760" w14:textId="77777777" w:rsidTr="00336390">
        <w:trPr>
          <w:trHeight w:val="552"/>
        </w:trPr>
        <w:tc>
          <w:tcPr>
            <w:tcW w:w="2186" w:type="dxa"/>
            <w:hideMark/>
          </w:tcPr>
          <w:p w14:paraId="421AFBE9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1372" w:type="dxa"/>
            <w:hideMark/>
          </w:tcPr>
          <w:p w14:paraId="203EF7D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2AB66638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1</w:t>
            </w:r>
          </w:p>
        </w:tc>
        <w:tc>
          <w:tcPr>
            <w:tcW w:w="2552" w:type="dxa"/>
            <w:hideMark/>
          </w:tcPr>
          <w:p w14:paraId="15A0C656" w14:textId="4109BCAF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96A82B9" w14:textId="77777777" w:rsidTr="00336390">
        <w:trPr>
          <w:trHeight w:val="552"/>
        </w:trPr>
        <w:tc>
          <w:tcPr>
            <w:tcW w:w="2186" w:type="dxa"/>
            <w:hideMark/>
          </w:tcPr>
          <w:p w14:paraId="29ED1851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1372" w:type="dxa"/>
            <w:hideMark/>
          </w:tcPr>
          <w:p w14:paraId="07CA981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023A95B0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1</w:t>
            </w:r>
          </w:p>
        </w:tc>
        <w:tc>
          <w:tcPr>
            <w:tcW w:w="2552" w:type="dxa"/>
            <w:hideMark/>
          </w:tcPr>
          <w:p w14:paraId="23D97BAE" w14:textId="46AE786B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6A4AD76" w14:textId="77777777" w:rsidTr="00336390">
        <w:trPr>
          <w:trHeight w:val="552"/>
        </w:trPr>
        <w:tc>
          <w:tcPr>
            <w:tcW w:w="2186" w:type="dxa"/>
            <w:hideMark/>
          </w:tcPr>
          <w:p w14:paraId="3625DC1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  <w:hideMark/>
          </w:tcPr>
          <w:p w14:paraId="6579DD09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0F218B5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5</w:t>
            </w:r>
          </w:p>
        </w:tc>
        <w:tc>
          <w:tcPr>
            <w:tcW w:w="2552" w:type="dxa"/>
            <w:hideMark/>
          </w:tcPr>
          <w:p w14:paraId="03622150" w14:textId="11736490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077D2697" w14:textId="77777777" w:rsidTr="00336390">
        <w:trPr>
          <w:trHeight w:val="552"/>
        </w:trPr>
        <w:tc>
          <w:tcPr>
            <w:tcW w:w="2186" w:type="dxa"/>
            <w:hideMark/>
          </w:tcPr>
          <w:p w14:paraId="569F78EF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  <w:hideMark/>
          </w:tcPr>
          <w:p w14:paraId="3EEF4656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7C6A1F17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9</w:t>
            </w:r>
          </w:p>
        </w:tc>
        <w:tc>
          <w:tcPr>
            <w:tcW w:w="2552" w:type="dxa"/>
            <w:hideMark/>
          </w:tcPr>
          <w:p w14:paraId="248B1A50" w14:textId="0EE0F72F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492B2994" w14:textId="77777777" w:rsidTr="00336390">
        <w:trPr>
          <w:trHeight w:val="552"/>
        </w:trPr>
        <w:tc>
          <w:tcPr>
            <w:tcW w:w="2186" w:type="dxa"/>
            <w:hideMark/>
          </w:tcPr>
          <w:p w14:paraId="673E12D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  <w:hideMark/>
          </w:tcPr>
          <w:p w14:paraId="5364E35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6071A33E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3</w:t>
            </w:r>
          </w:p>
        </w:tc>
        <w:tc>
          <w:tcPr>
            <w:tcW w:w="2552" w:type="dxa"/>
            <w:hideMark/>
          </w:tcPr>
          <w:p w14:paraId="732E1010" w14:textId="71251DDC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51176A8" w14:textId="77777777" w:rsidTr="00336390">
        <w:trPr>
          <w:trHeight w:val="552"/>
        </w:trPr>
        <w:tc>
          <w:tcPr>
            <w:tcW w:w="2186" w:type="dxa"/>
            <w:hideMark/>
          </w:tcPr>
          <w:p w14:paraId="17E6DEAC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Control</w:t>
            </w:r>
          </w:p>
        </w:tc>
        <w:tc>
          <w:tcPr>
            <w:tcW w:w="1372" w:type="dxa"/>
            <w:hideMark/>
          </w:tcPr>
          <w:p w14:paraId="0EF9200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064ED1E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7</w:t>
            </w:r>
          </w:p>
        </w:tc>
        <w:tc>
          <w:tcPr>
            <w:tcW w:w="2552" w:type="dxa"/>
            <w:hideMark/>
          </w:tcPr>
          <w:p w14:paraId="25F437E8" w14:textId="2D919568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78F79565" w14:textId="77777777" w:rsidTr="00336390">
        <w:trPr>
          <w:trHeight w:val="552"/>
        </w:trPr>
        <w:tc>
          <w:tcPr>
            <w:tcW w:w="2186" w:type="dxa"/>
            <w:hideMark/>
          </w:tcPr>
          <w:p w14:paraId="2A01C76D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1372" w:type="dxa"/>
            <w:hideMark/>
          </w:tcPr>
          <w:p w14:paraId="214C638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0A9253F0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4</w:t>
            </w:r>
          </w:p>
        </w:tc>
        <w:tc>
          <w:tcPr>
            <w:tcW w:w="2552" w:type="dxa"/>
            <w:hideMark/>
          </w:tcPr>
          <w:p w14:paraId="2EC5E539" w14:textId="1570CCEB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78CB5EF" w14:textId="77777777" w:rsidTr="00336390">
        <w:trPr>
          <w:trHeight w:val="552"/>
        </w:trPr>
        <w:tc>
          <w:tcPr>
            <w:tcW w:w="2186" w:type="dxa"/>
            <w:hideMark/>
          </w:tcPr>
          <w:p w14:paraId="4D2B2DC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1372" w:type="dxa"/>
            <w:hideMark/>
          </w:tcPr>
          <w:p w14:paraId="0C888005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6BA3E6ED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5</w:t>
            </w:r>
          </w:p>
        </w:tc>
        <w:tc>
          <w:tcPr>
            <w:tcW w:w="2552" w:type="dxa"/>
            <w:hideMark/>
          </w:tcPr>
          <w:p w14:paraId="7117C27A" w14:textId="68E7DFB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A4EC179" w14:textId="77777777" w:rsidTr="00336390">
        <w:trPr>
          <w:trHeight w:val="552"/>
        </w:trPr>
        <w:tc>
          <w:tcPr>
            <w:tcW w:w="2186" w:type="dxa"/>
            <w:hideMark/>
          </w:tcPr>
          <w:p w14:paraId="2C2C7628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1372" w:type="dxa"/>
            <w:hideMark/>
          </w:tcPr>
          <w:p w14:paraId="40BD985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973" w:type="dxa"/>
            <w:hideMark/>
          </w:tcPr>
          <w:p w14:paraId="4489800B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4</w:t>
            </w:r>
          </w:p>
        </w:tc>
        <w:tc>
          <w:tcPr>
            <w:tcW w:w="2552" w:type="dxa"/>
            <w:hideMark/>
          </w:tcPr>
          <w:p w14:paraId="5105104A" w14:textId="67A37D5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A423EB5" w14:textId="77777777" w:rsidTr="00336390">
        <w:trPr>
          <w:trHeight w:val="552"/>
        </w:trPr>
        <w:tc>
          <w:tcPr>
            <w:tcW w:w="2186" w:type="dxa"/>
            <w:hideMark/>
          </w:tcPr>
          <w:p w14:paraId="4A610996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1372" w:type="dxa"/>
            <w:hideMark/>
          </w:tcPr>
          <w:p w14:paraId="07B9960A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973" w:type="dxa"/>
            <w:hideMark/>
          </w:tcPr>
          <w:p w14:paraId="75BDA93D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4</w:t>
            </w:r>
          </w:p>
        </w:tc>
        <w:tc>
          <w:tcPr>
            <w:tcW w:w="2552" w:type="dxa"/>
            <w:hideMark/>
          </w:tcPr>
          <w:p w14:paraId="45098BBA" w14:textId="22395371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E0FA9E0" w14:textId="77777777" w:rsidTr="00336390">
        <w:trPr>
          <w:trHeight w:val="552"/>
        </w:trPr>
        <w:tc>
          <w:tcPr>
            <w:tcW w:w="2186" w:type="dxa"/>
            <w:hideMark/>
          </w:tcPr>
          <w:p w14:paraId="7A6C5AF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1372" w:type="dxa"/>
            <w:hideMark/>
          </w:tcPr>
          <w:p w14:paraId="29EA1B22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973" w:type="dxa"/>
            <w:hideMark/>
          </w:tcPr>
          <w:p w14:paraId="151FAEC3" w14:textId="77777777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</w:t>
            </w:r>
          </w:p>
        </w:tc>
        <w:tc>
          <w:tcPr>
            <w:tcW w:w="2552" w:type="dxa"/>
            <w:hideMark/>
          </w:tcPr>
          <w:p w14:paraId="6AC837C0" w14:textId="792BB25C" w:rsidR="00336390" w:rsidRPr="00336390" w:rsidRDefault="00336390" w:rsidP="00A93063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2B908B4" w14:textId="77777777" w:rsidTr="00336390">
        <w:trPr>
          <w:trHeight w:val="552"/>
        </w:trPr>
        <w:tc>
          <w:tcPr>
            <w:tcW w:w="7083" w:type="dxa"/>
            <w:gridSpan w:val="4"/>
          </w:tcPr>
          <w:p w14:paraId="6DA4B4CD" w14:textId="6A601B73" w:rsidR="00336390" w:rsidRPr="00336390" w:rsidRDefault="00336390" w:rsidP="00A93063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sz w:val="24"/>
                <w:szCs w:val="24"/>
              </w:rPr>
              <w:t>GP sample</w:t>
            </w:r>
          </w:p>
        </w:tc>
      </w:tr>
      <w:tr w:rsidR="00336390" w:rsidRPr="00336390" w14:paraId="2823FC1E" w14:textId="77777777" w:rsidTr="00336390">
        <w:trPr>
          <w:trHeight w:val="552"/>
        </w:trPr>
        <w:tc>
          <w:tcPr>
            <w:tcW w:w="2186" w:type="dxa"/>
          </w:tcPr>
          <w:p w14:paraId="3F524C83" w14:textId="25D99687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534E2357" w14:textId="2770778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77AEB411" w14:textId="20A688FB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  <w:tc>
          <w:tcPr>
            <w:tcW w:w="2552" w:type="dxa"/>
          </w:tcPr>
          <w:p w14:paraId="2128752D" w14:textId="28421586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</w:tr>
      <w:tr w:rsidR="00336390" w:rsidRPr="00336390" w14:paraId="67AD16B7" w14:textId="77777777" w:rsidTr="00336390">
        <w:trPr>
          <w:trHeight w:val="552"/>
        </w:trPr>
        <w:tc>
          <w:tcPr>
            <w:tcW w:w="2186" w:type="dxa"/>
          </w:tcPr>
          <w:p w14:paraId="534E6D74" w14:textId="0A40836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02C9EEAF" w14:textId="67FD1EF1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17D66680" w14:textId="7498E34E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552" w:type="dxa"/>
          </w:tcPr>
          <w:p w14:paraId="259F347B" w14:textId="381B4E71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4115FC07" w14:textId="77777777" w:rsidTr="00336390">
        <w:trPr>
          <w:trHeight w:val="552"/>
        </w:trPr>
        <w:tc>
          <w:tcPr>
            <w:tcW w:w="2186" w:type="dxa"/>
          </w:tcPr>
          <w:p w14:paraId="121275EA" w14:textId="0A9D2962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69423C7D" w14:textId="4A49506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2D17873D" w14:textId="799E0A9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6</w:t>
            </w:r>
          </w:p>
        </w:tc>
        <w:tc>
          <w:tcPr>
            <w:tcW w:w="2552" w:type="dxa"/>
          </w:tcPr>
          <w:p w14:paraId="2B7EF8A7" w14:textId="0E6594FD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</w:tr>
      <w:tr w:rsidR="00336390" w:rsidRPr="00336390" w14:paraId="079BC5BF" w14:textId="77777777" w:rsidTr="00336390">
        <w:trPr>
          <w:trHeight w:val="552"/>
        </w:trPr>
        <w:tc>
          <w:tcPr>
            <w:tcW w:w="2186" w:type="dxa"/>
          </w:tcPr>
          <w:p w14:paraId="168EA00A" w14:textId="6A116222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789E5B7F" w14:textId="37EEA358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6E291C5B" w14:textId="58FD3D82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552" w:type="dxa"/>
          </w:tcPr>
          <w:p w14:paraId="2174598A" w14:textId="7B406EB8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097AAD12" w14:textId="77777777" w:rsidTr="00336390">
        <w:trPr>
          <w:trHeight w:val="552"/>
        </w:trPr>
        <w:tc>
          <w:tcPr>
            <w:tcW w:w="2186" w:type="dxa"/>
          </w:tcPr>
          <w:p w14:paraId="63ED596B" w14:textId="71E47C7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238C4679" w14:textId="658778D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57785950" w14:textId="1933659D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2552" w:type="dxa"/>
          </w:tcPr>
          <w:p w14:paraId="0BBDBFFB" w14:textId="5B8CE467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3FFEF360" w14:textId="77777777" w:rsidTr="00336390">
        <w:trPr>
          <w:trHeight w:val="552"/>
        </w:trPr>
        <w:tc>
          <w:tcPr>
            <w:tcW w:w="2186" w:type="dxa"/>
          </w:tcPr>
          <w:p w14:paraId="1D16C4A6" w14:textId="47232ABE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0D82C2D7" w14:textId="2B2BA75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6C795DDC" w14:textId="44C0B40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</w:p>
        </w:tc>
        <w:tc>
          <w:tcPr>
            <w:tcW w:w="2552" w:type="dxa"/>
          </w:tcPr>
          <w:p w14:paraId="2E063A7F" w14:textId="0F1D8E45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</w:tr>
      <w:tr w:rsidR="00336390" w:rsidRPr="00336390" w14:paraId="0859804B" w14:textId="77777777" w:rsidTr="00336390">
        <w:trPr>
          <w:trHeight w:val="552"/>
        </w:trPr>
        <w:tc>
          <w:tcPr>
            <w:tcW w:w="2186" w:type="dxa"/>
          </w:tcPr>
          <w:p w14:paraId="78FEE892" w14:textId="7BE79FA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662D1981" w14:textId="7FE447B7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6B385C6D" w14:textId="73A04278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2552" w:type="dxa"/>
          </w:tcPr>
          <w:p w14:paraId="60E6911A" w14:textId="264270FB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6EE88C66" w14:textId="77777777" w:rsidTr="00336390">
        <w:trPr>
          <w:trHeight w:val="552"/>
        </w:trPr>
        <w:tc>
          <w:tcPr>
            <w:tcW w:w="2186" w:type="dxa"/>
          </w:tcPr>
          <w:p w14:paraId="319E9C4C" w14:textId="5DF50CCC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2CDED0CC" w14:textId="1CF8D01E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AFCFCFE" w14:textId="1054D8DB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2552" w:type="dxa"/>
          </w:tcPr>
          <w:p w14:paraId="1D696230" w14:textId="723E044D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1B02B5E9" w14:textId="77777777" w:rsidTr="00336390">
        <w:trPr>
          <w:trHeight w:val="552"/>
        </w:trPr>
        <w:tc>
          <w:tcPr>
            <w:tcW w:w="2186" w:type="dxa"/>
          </w:tcPr>
          <w:p w14:paraId="2FC79E3A" w14:textId="503801C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180DEA3E" w14:textId="0FA8CFE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68E017D3" w14:textId="5A3C11D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2552" w:type="dxa"/>
          </w:tcPr>
          <w:p w14:paraId="7B58DC27" w14:textId="093EB38C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16BBF5FD" w14:textId="77777777" w:rsidTr="00336390">
        <w:trPr>
          <w:trHeight w:val="552"/>
        </w:trPr>
        <w:tc>
          <w:tcPr>
            <w:tcW w:w="2186" w:type="dxa"/>
          </w:tcPr>
          <w:p w14:paraId="58EB08B7" w14:textId="457AB50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4BBA35A0" w14:textId="0F7FF66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41A814E4" w14:textId="3B1DC3D6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2552" w:type="dxa"/>
          </w:tcPr>
          <w:p w14:paraId="471F4C39" w14:textId="41FBF212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481EAD94" w14:textId="77777777" w:rsidTr="00336390">
        <w:trPr>
          <w:trHeight w:val="552"/>
        </w:trPr>
        <w:tc>
          <w:tcPr>
            <w:tcW w:w="2186" w:type="dxa"/>
          </w:tcPr>
          <w:p w14:paraId="661F2EDB" w14:textId="79827CE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55557481" w14:textId="1DFE4DA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4A6356C0" w14:textId="3FF6189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2552" w:type="dxa"/>
          </w:tcPr>
          <w:p w14:paraId="2F2F6411" w14:textId="5F0DD5DE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</w:tr>
      <w:tr w:rsidR="00336390" w:rsidRPr="00336390" w14:paraId="5D8FF989" w14:textId="77777777" w:rsidTr="00336390">
        <w:trPr>
          <w:trHeight w:val="552"/>
        </w:trPr>
        <w:tc>
          <w:tcPr>
            <w:tcW w:w="2186" w:type="dxa"/>
          </w:tcPr>
          <w:p w14:paraId="65966D88" w14:textId="30D28C87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56F4E81A" w14:textId="1865D99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0C79044A" w14:textId="1658E7F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2552" w:type="dxa"/>
          </w:tcPr>
          <w:p w14:paraId="0B79DFEB" w14:textId="3F534186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</w:tr>
      <w:tr w:rsidR="00336390" w:rsidRPr="00336390" w14:paraId="3591CBC4" w14:textId="77777777" w:rsidTr="00336390">
        <w:trPr>
          <w:trHeight w:val="552"/>
        </w:trPr>
        <w:tc>
          <w:tcPr>
            <w:tcW w:w="2186" w:type="dxa"/>
          </w:tcPr>
          <w:p w14:paraId="568014E4" w14:textId="78058632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72" w:type="dxa"/>
          </w:tcPr>
          <w:p w14:paraId="0AAE5ABA" w14:textId="06FA282D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5DDB5AA0" w14:textId="45E3EB2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2552" w:type="dxa"/>
          </w:tcPr>
          <w:p w14:paraId="28252F3C" w14:textId="15498CFB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3AF86E4D" w14:textId="77777777" w:rsidTr="00336390">
        <w:trPr>
          <w:trHeight w:val="552"/>
        </w:trPr>
        <w:tc>
          <w:tcPr>
            <w:tcW w:w="2186" w:type="dxa"/>
          </w:tcPr>
          <w:p w14:paraId="03ACD78B" w14:textId="41B244A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72" w:type="dxa"/>
          </w:tcPr>
          <w:p w14:paraId="18D5B016" w14:textId="6EFFF7AE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58D1057F" w14:textId="6CCDBF9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2552" w:type="dxa"/>
          </w:tcPr>
          <w:p w14:paraId="16E3C48F" w14:textId="3A165549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5D6BBA05" w14:textId="77777777" w:rsidTr="00336390">
        <w:trPr>
          <w:trHeight w:val="552"/>
        </w:trPr>
        <w:tc>
          <w:tcPr>
            <w:tcW w:w="2186" w:type="dxa"/>
          </w:tcPr>
          <w:p w14:paraId="6F1AA08E" w14:textId="05D2A046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72" w:type="dxa"/>
          </w:tcPr>
          <w:p w14:paraId="6B8E4E9C" w14:textId="7C5B4D3B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4D6AAD95" w14:textId="55AECC4A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2552" w:type="dxa"/>
          </w:tcPr>
          <w:p w14:paraId="48115EB9" w14:textId="5EEBE4EA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E459B4A" w14:textId="77777777" w:rsidTr="00336390">
        <w:trPr>
          <w:trHeight w:val="552"/>
        </w:trPr>
        <w:tc>
          <w:tcPr>
            <w:tcW w:w="2186" w:type="dxa"/>
          </w:tcPr>
          <w:p w14:paraId="4064F1D7" w14:textId="1AB9BD9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72" w:type="dxa"/>
          </w:tcPr>
          <w:p w14:paraId="7B9E8949" w14:textId="62AA7EB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0C05C0F7" w14:textId="41CB921D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552" w:type="dxa"/>
          </w:tcPr>
          <w:p w14:paraId="58BAB885" w14:textId="052C8E7E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2C87FF73" w14:textId="77777777" w:rsidTr="00336390">
        <w:trPr>
          <w:trHeight w:val="552"/>
        </w:trPr>
        <w:tc>
          <w:tcPr>
            <w:tcW w:w="2186" w:type="dxa"/>
          </w:tcPr>
          <w:p w14:paraId="65123898" w14:textId="196338D0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72" w:type="dxa"/>
          </w:tcPr>
          <w:p w14:paraId="07120FD7" w14:textId="0E87508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5AF65ECE" w14:textId="7828A05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2552" w:type="dxa"/>
          </w:tcPr>
          <w:p w14:paraId="11956D1F" w14:textId="07BE2D32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51CB077" w14:textId="77777777" w:rsidTr="00336390">
        <w:trPr>
          <w:trHeight w:val="552"/>
        </w:trPr>
        <w:tc>
          <w:tcPr>
            <w:tcW w:w="2186" w:type="dxa"/>
          </w:tcPr>
          <w:p w14:paraId="42C396FF" w14:textId="25D88758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Anxiety</w:t>
            </w:r>
          </w:p>
        </w:tc>
        <w:tc>
          <w:tcPr>
            <w:tcW w:w="1372" w:type="dxa"/>
          </w:tcPr>
          <w:p w14:paraId="64849EE2" w14:textId="7ECD0CF0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4ED033AB" w14:textId="1B76487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2552" w:type="dxa"/>
          </w:tcPr>
          <w:p w14:paraId="2DB7F41C" w14:textId="48CFA8D7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7EB11EC1" w14:textId="77777777" w:rsidTr="00336390">
        <w:trPr>
          <w:trHeight w:val="552"/>
        </w:trPr>
        <w:tc>
          <w:tcPr>
            <w:tcW w:w="2186" w:type="dxa"/>
          </w:tcPr>
          <w:p w14:paraId="28937781" w14:textId="618D1BAB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3C5C4CC8" w14:textId="7D6B479C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3BFA61FC" w14:textId="17A7195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2552" w:type="dxa"/>
          </w:tcPr>
          <w:p w14:paraId="08494A39" w14:textId="61B6B4E4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374361FD" w14:textId="77777777" w:rsidTr="00336390">
        <w:trPr>
          <w:trHeight w:val="552"/>
        </w:trPr>
        <w:tc>
          <w:tcPr>
            <w:tcW w:w="2186" w:type="dxa"/>
          </w:tcPr>
          <w:p w14:paraId="742F68B7" w14:textId="39467FE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59D139ED" w14:textId="60A6C19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4AA82645" w14:textId="785DF93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2552" w:type="dxa"/>
          </w:tcPr>
          <w:p w14:paraId="48F9EE9A" w14:textId="745A2A13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2F10197" w14:textId="77777777" w:rsidTr="00336390">
        <w:trPr>
          <w:trHeight w:val="552"/>
        </w:trPr>
        <w:tc>
          <w:tcPr>
            <w:tcW w:w="2186" w:type="dxa"/>
          </w:tcPr>
          <w:p w14:paraId="440156D4" w14:textId="420D1F9A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026CE88C" w14:textId="0C8224CD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2721FB0F" w14:textId="77CA7561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2552" w:type="dxa"/>
          </w:tcPr>
          <w:p w14:paraId="0666705B" w14:textId="695B46A0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0FE9CB26" w14:textId="77777777" w:rsidTr="00336390">
        <w:trPr>
          <w:trHeight w:val="552"/>
        </w:trPr>
        <w:tc>
          <w:tcPr>
            <w:tcW w:w="2186" w:type="dxa"/>
          </w:tcPr>
          <w:p w14:paraId="0C167492" w14:textId="6DB153F2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5482C494" w14:textId="46EE535D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37BC3CCE" w14:textId="4000F8B7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2552" w:type="dxa"/>
          </w:tcPr>
          <w:p w14:paraId="14F180E0" w14:textId="0A40C4A1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760ECC4D" w14:textId="77777777" w:rsidTr="00336390">
        <w:trPr>
          <w:trHeight w:val="552"/>
        </w:trPr>
        <w:tc>
          <w:tcPr>
            <w:tcW w:w="2186" w:type="dxa"/>
          </w:tcPr>
          <w:p w14:paraId="324F3B37" w14:textId="71C40B8F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249F7D4E" w14:textId="08FC5A3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1596E863" w14:textId="541D03B5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2552" w:type="dxa"/>
          </w:tcPr>
          <w:p w14:paraId="5F450647" w14:textId="6057E4A9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452D851D" w14:textId="77777777" w:rsidTr="00336390">
        <w:trPr>
          <w:trHeight w:val="552"/>
        </w:trPr>
        <w:tc>
          <w:tcPr>
            <w:tcW w:w="2186" w:type="dxa"/>
          </w:tcPr>
          <w:p w14:paraId="24200760" w14:textId="26EC156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7BC7BA4C" w14:textId="49FD69AE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3843004D" w14:textId="19CC1593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7</w:t>
            </w:r>
          </w:p>
        </w:tc>
        <w:tc>
          <w:tcPr>
            <w:tcW w:w="2552" w:type="dxa"/>
          </w:tcPr>
          <w:p w14:paraId="55F8CF17" w14:textId="5CFD7762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681B2B6" w14:textId="77777777" w:rsidTr="00336390">
        <w:trPr>
          <w:trHeight w:val="552"/>
        </w:trPr>
        <w:tc>
          <w:tcPr>
            <w:tcW w:w="2186" w:type="dxa"/>
          </w:tcPr>
          <w:p w14:paraId="49DC3B74" w14:textId="02D9D0A8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20E1BDF0" w14:textId="79267FA4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0F407024" w14:textId="54FBA2C7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2552" w:type="dxa"/>
          </w:tcPr>
          <w:p w14:paraId="3630BAF9" w14:textId="68DBCDB1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316CDE6C" w14:textId="77777777" w:rsidTr="00336390">
        <w:trPr>
          <w:trHeight w:val="552"/>
        </w:trPr>
        <w:tc>
          <w:tcPr>
            <w:tcW w:w="2186" w:type="dxa"/>
          </w:tcPr>
          <w:p w14:paraId="14B35095" w14:textId="536EDEE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3E272398" w14:textId="5F6A61CA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E8D5249" w14:textId="0F3677B9" w:rsidR="00336390" w:rsidRPr="00336390" w:rsidRDefault="00336390" w:rsidP="00202C64">
            <w:pPr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2552" w:type="dxa"/>
          </w:tcPr>
          <w:p w14:paraId="06276C28" w14:textId="03AB8B22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584B28D9" w14:textId="77777777" w:rsidTr="00336390">
        <w:trPr>
          <w:trHeight w:val="552"/>
        </w:trPr>
        <w:tc>
          <w:tcPr>
            <w:tcW w:w="2186" w:type="dxa"/>
          </w:tcPr>
          <w:p w14:paraId="0AE6B1A6" w14:textId="026B4BDA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4F39F35D" w14:textId="6949AB29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7D3A0A40" w14:textId="4A3820E0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2552" w:type="dxa"/>
          </w:tcPr>
          <w:p w14:paraId="40D8CD5C" w14:textId="0017DFED" w:rsidR="00336390" w:rsidRPr="00336390" w:rsidRDefault="00336390" w:rsidP="00202C64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7AB524CC" w14:textId="77777777" w:rsidTr="00336390">
        <w:trPr>
          <w:trHeight w:val="552"/>
        </w:trPr>
        <w:tc>
          <w:tcPr>
            <w:tcW w:w="7083" w:type="dxa"/>
            <w:gridSpan w:val="4"/>
          </w:tcPr>
          <w:p w14:paraId="5B843A15" w14:textId="54DE18AF" w:rsidR="00336390" w:rsidRPr="00336390" w:rsidRDefault="00336390" w:rsidP="00202C64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atient sample</w:t>
            </w:r>
          </w:p>
        </w:tc>
      </w:tr>
      <w:tr w:rsidR="00336390" w:rsidRPr="00336390" w14:paraId="116CC037" w14:textId="77777777" w:rsidTr="00336390">
        <w:trPr>
          <w:trHeight w:val="552"/>
        </w:trPr>
        <w:tc>
          <w:tcPr>
            <w:tcW w:w="2186" w:type="dxa"/>
          </w:tcPr>
          <w:p w14:paraId="6CBA0C01" w14:textId="430F8AB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386B7946" w14:textId="17BBF7A2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0E185676" w14:textId="2117B448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2552" w:type="dxa"/>
          </w:tcPr>
          <w:p w14:paraId="71A63C85" w14:textId="375D036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8A69BA1" w14:textId="77777777" w:rsidTr="00336390">
        <w:trPr>
          <w:trHeight w:val="552"/>
        </w:trPr>
        <w:tc>
          <w:tcPr>
            <w:tcW w:w="2186" w:type="dxa"/>
          </w:tcPr>
          <w:p w14:paraId="1416C83D" w14:textId="464A07FE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490C7FDC" w14:textId="06585D1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F92017F" w14:textId="06F8DB1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2552" w:type="dxa"/>
          </w:tcPr>
          <w:p w14:paraId="6CA59DE0" w14:textId="20121D1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155405F9" w14:textId="77777777" w:rsidTr="00336390">
        <w:trPr>
          <w:trHeight w:val="552"/>
        </w:trPr>
        <w:tc>
          <w:tcPr>
            <w:tcW w:w="2186" w:type="dxa"/>
          </w:tcPr>
          <w:p w14:paraId="1AAD2FB4" w14:textId="21216FD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Mobility</w:t>
            </w:r>
          </w:p>
        </w:tc>
        <w:tc>
          <w:tcPr>
            <w:tcW w:w="1372" w:type="dxa"/>
          </w:tcPr>
          <w:p w14:paraId="010BD96C" w14:textId="71F29008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3EA0AD38" w14:textId="018C883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2552" w:type="dxa"/>
          </w:tcPr>
          <w:p w14:paraId="45D4F1FB" w14:textId="52F96E5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6428C62" w14:textId="77777777" w:rsidTr="00336390">
        <w:trPr>
          <w:trHeight w:val="552"/>
        </w:trPr>
        <w:tc>
          <w:tcPr>
            <w:tcW w:w="2186" w:type="dxa"/>
          </w:tcPr>
          <w:p w14:paraId="5375E87D" w14:textId="1ACD7443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6D64E4BD" w14:textId="460A5E1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52A824FD" w14:textId="16C950F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2552" w:type="dxa"/>
          </w:tcPr>
          <w:p w14:paraId="4012A4A1" w14:textId="25C3F16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7400A02F" w14:textId="77777777" w:rsidTr="00336390">
        <w:trPr>
          <w:trHeight w:val="552"/>
        </w:trPr>
        <w:tc>
          <w:tcPr>
            <w:tcW w:w="2186" w:type="dxa"/>
          </w:tcPr>
          <w:p w14:paraId="6210418C" w14:textId="56F1F54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24AF8FAC" w14:textId="6910CB8A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E277DF7" w14:textId="445D662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552" w:type="dxa"/>
          </w:tcPr>
          <w:p w14:paraId="5D828A4D" w14:textId="12AF7AD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5A0A24B" w14:textId="77777777" w:rsidTr="00336390">
        <w:trPr>
          <w:trHeight w:val="552"/>
        </w:trPr>
        <w:tc>
          <w:tcPr>
            <w:tcW w:w="2186" w:type="dxa"/>
          </w:tcPr>
          <w:p w14:paraId="570E20B6" w14:textId="1B5C3EFA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Daily Activities</w:t>
            </w:r>
          </w:p>
        </w:tc>
        <w:tc>
          <w:tcPr>
            <w:tcW w:w="1372" w:type="dxa"/>
          </w:tcPr>
          <w:p w14:paraId="5409C6D9" w14:textId="7107687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161E5FC8" w14:textId="44403E9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2552" w:type="dxa"/>
          </w:tcPr>
          <w:p w14:paraId="7B72FEA9" w14:textId="67A9BED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3873C7EE" w14:textId="77777777" w:rsidTr="00336390">
        <w:trPr>
          <w:trHeight w:val="552"/>
        </w:trPr>
        <w:tc>
          <w:tcPr>
            <w:tcW w:w="2186" w:type="dxa"/>
          </w:tcPr>
          <w:p w14:paraId="7E7EC553" w14:textId="3CE8B28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6064F630" w14:textId="760B7A2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1C458527" w14:textId="315AE70A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2552" w:type="dxa"/>
          </w:tcPr>
          <w:p w14:paraId="02314D6C" w14:textId="7D3A8FE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2B02961E" w14:textId="77777777" w:rsidTr="00336390">
        <w:trPr>
          <w:trHeight w:val="552"/>
        </w:trPr>
        <w:tc>
          <w:tcPr>
            <w:tcW w:w="2186" w:type="dxa"/>
          </w:tcPr>
          <w:p w14:paraId="4CC9C8EF" w14:textId="4616616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742E50A3" w14:textId="4AAFCA9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2FD878EC" w14:textId="54FBE0E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2552" w:type="dxa"/>
          </w:tcPr>
          <w:p w14:paraId="72F7E469" w14:textId="3AEB266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CE87EC9" w14:textId="77777777" w:rsidTr="00336390">
        <w:trPr>
          <w:trHeight w:val="552"/>
        </w:trPr>
        <w:tc>
          <w:tcPr>
            <w:tcW w:w="2186" w:type="dxa"/>
          </w:tcPr>
          <w:p w14:paraId="1D45CE0C" w14:textId="63A37D4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Exhaustion</w:t>
            </w:r>
          </w:p>
        </w:tc>
        <w:tc>
          <w:tcPr>
            <w:tcW w:w="1372" w:type="dxa"/>
          </w:tcPr>
          <w:p w14:paraId="19FE7156" w14:textId="6A2E36AE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514EB4F3" w14:textId="09F4A08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2552" w:type="dxa"/>
          </w:tcPr>
          <w:p w14:paraId="63D63CD4" w14:textId="7EDB050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476516C8" w14:textId="77777777" w:rsidTr="00336390">
        <w:trPr>
          <w:trHeight w:val="552"/>
        </w:trPr>
        <w:tc>
          <w:tcPr>
            <w:tcW w:w="2186" w:type="dxa"/>
          </w:tcPr>
          <w:p w14:paraId="6E54C2D4" w14:textId="1209732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44C328BD" w14:textId="335D823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0DFEBFE4" w14:textId="25593E5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6</w:t>
            </w:r>
          </w:p>
        </w:tc>
        <w:tc>
          <w:tcPr>
            <w:tcW w:w="2552" w:type="dxa"/>
          </w:tcPr>
          <w:p w14:paraId="53FA60EC" w14:textId="476C700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783B036A" w14:textId="77777777" w:rsidTr="00336390">
        <w:trPr>
          <w:trHeight w:val="552"/>
        </w:trPr>
        <w:tc>
          <w:tcPr>
            <w:tcW w:w="2186" w:type="dxa"/>
          </w:tcPr>
          <w:p w14:paraId="0C27D778" w14:textId="0F940DD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6F81BDC7" w14:textId="2613BD1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5F5A7B6B" w14:textId="5E4962A2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2552" w:type="dxa"/>
          </w:tcPr>
          <w:p w14:paraId="7A5A60A8" w14:textId="324F48F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FDCED75" w14:textId="77777777" w:rsidTr="00336390">
        <w:trPr>
          <w:trHeight w:val="552"/>
        </w:trPr>
        <w:tc>
          <w:tcPr>
            <w:tcW w:w="2186" w:type="dxa"/>
          </w:tcPr>
          <w:p w14:paraId="0AFEF96A" w14:textId="3DE2D28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Loneliness</w:t>
            </w:r>
          </w:p>
        </w:tc>
        <w:tc>
          <w:tcPr>
            <w:tcW w:w="1372" w:type="dxa"/>
          </w:tcPr>
          <w:p w14:paraId="72B30D61" w14:textId="26AF0CC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5A153314" w14:textId="2489774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2552" w:type="dxa"/>
          </w:tcPr>
          <w:p w14:paraId="7C136A2B" w14:textId="48065C5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14C6406F" w14:textId="77777777" w:rsidTr="00336390">
        <w:trPr>
          <w:trHeight w:val="552"/>
        </w:trPr>
        <w:tc>
          <w:tcPr>
            <w:tcW w:w="2186" w:type="dxa"/>
          </w:tcPr>
          <w:p w14:paraId="298E6278" w14:textId="41B4844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72" w:type="dxa"/>
          </w:tcPr>
          <w:p w14:paraId="56645B93" w14:textId="37106C43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631A0944" w14:textId="0C16223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2552" w:type="dxa"/>
          </w:tcPr>
          <w:p w14:paraId="420A009C" w14:textId="62B641F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7D2497DB" w14:textId="77777777" w:rsidTr="00336390">
        <w:trPr>
          <w:trHeight w:val="552"/>
        </w:trPr>
        <w:tc>
          <w:tcPr>
            <w:tcW w:w="2186" w:type="dxa"/>
          </w:tcPr>
          <w:p w14:paraId="14A29B0C" w14:textId="45445B5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Cognition</w:t>
            </w:r>
          </w:p>
        </w:tc>
        <w:tc>
          <w:tcPr>
            <w:tcW w:w="1372" w:type="dxa"/>
          </w:tcPr>
          <w:p w14:paraId="3D22E218" w14:textId="050DCD38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E48782C" w14:textId="7D869610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2552" w:type="dxa"/>
          </w:tcPr>
          <w:p w14:paraId="08353AFC" w14:textId="06E60DE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71F8DB0A" w14:textId="77777777" w:rsidTr="00336390">
        <w:trPr>
          <w:trHeight w:val="552"/>
        </w:trPr>
        <w:tc>
          <w:tcPr>
            <w:tcW w:w="2186" w:type="dxa"/>
          </w:tcPr>
          <w:p w14:paraId="7FE2A33E" w14:textId="6A70B22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gnition</w:t>
            </w:r>
          </w:p>
        </w:tc>
        <w:tc>
          <w:tcPr>
            <w:tcW w:w="1372" w:type="dxa"/>
          </w:tcPr>
          <w:p w14:paraId="349D76F0" w14:textId="42AFEBF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17E8A0F1" w14:textId="71FC8ADE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2552" w:type="dxa"/>
          </w:tcPr>
          <w:p w14:paraId="4130389E" w14:textId="5A48BE3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FC0B9D9" w14:textId="77777777" w:rsidTr="00336390">
        <w:trPr>
          <w:trHeight w:val="552"/>
        </w:trPr>
        <w:tc>
          <w:tcPr>
            <w:tcW w:w="2186" w:type="dxa"/>
          </w:tcPr>
          <w:p w14:paraId="72F80012" w14:textId="006F800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72" w:type="dxa"/>
          </w:tcPr>
          <w:p w14:paraId="2F27B30B" w14:textId="33B61CC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210C7441" w14:textId="6C7A94C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2552" w:type="dxa"/>
          </w:tcPr>
          <w:p w14:paraId="3D375B92" w14:textId="14793DDA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40A04978" w14:textId="77777777" w:rsidTr="00336390">
        <w:trPr>
          <w:trHeight w:val="552"/>
        </w:trPr>
        <w:tc>
          <w:tcPr>
            <w:tcW w:w="2186" w:type="dxa"/>
          </w:tcPr>
          <w:p w14:paraId="6FA66A15" w14:textId="50902C3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72" w:type="dxa"/>
          </w:tcPr>
          <w:p w14:paraId="5E40A6EE" w14:textId="0A46899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7150E9AD" w14:textId="4F1A5FC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2552" w:type="dxa"/>
          </w:tcPr>
          <w:p w14:paraId="278BFE1C" w14:textId="7C5525B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FEAD36B" w14:textId="77777777" w:rsidTr="00336390">
        <w:trPr>
          <w:trHeight w:val="552"/>
        </w:trPr>
        <w:tc>
          <w:tcPr>
            <w:tcW w:w="2186" w:type="dxa"/>
          </w:tcPr>
          <w:p w14:paraId="602F5D81" w14:textId="45FC39D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Anxiety</w:t>
            </w:r>
          </w:p>
        </w:tc>
        <w:tc>
          <w:tcPr>
            <w:tcW w:w="1372" w:type="dxa"/>
          </w:tcPr>
          <w:p w14:paraId="142300B2" w14:textId="6994AACE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1DDE768C" w14:textId="07698C10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2552" w:type="dxa"/>
          </w:tcPr>
          <w:p w14:paraId="6E6EE8EE" w14:textId="18D3781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9B95EE1" w14:textId="77777777" w:rsidTr="00336390">
        <w:trPr>
          <w:trHeight w:val="552"/>
        </w:trPr>
        <w:tc>
          <w:tcPr>
            <w:tcW w:w="2186" w:type="dxa"/>
          </w:tcPr>
          <w:p w14:paraId="5EBD8B82" w14:textId="784454A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289DD9B0" w14:textId="03B31E6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4AB4F826" w14:textId="09A29F5A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2552" w:type="dxa"/>
          </w:tcPr>
          <w:p w14:paraId="5D406040" w14:textId="0C9E673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3EE3739" w14:textId="77777777" w:rsidTr="00336390">
        <w:trPr>
          <w:trHeight w:val="552"/>
        </w:trPr>
        <w:tc>
          <w:tcPr>
            <w:tcW w:w="2186" w:type="dxa"/>
          </w:tcPr>
          <w:p w14:paraId="2779993C" w14:textId="706FAF0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7EF84ED0" w14:textId="33EB019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16F46E5C" w14:textId="59A9292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2552" w:type="dxa"/>
          </w:tcPr>
          <w:p w14:paraId="1CABBFEA" w14:textId="1FBB0E7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5784886E" w14:textId="77777777" w:rsidTr="00336390">
        <w:trPr>
          <w:trHeight w:val="552"/>
        </w:trPr>
        <w:tc>
          <w:tcPr>
            <w:tcW w:w="2186" w:type="dxa"/>
          </w:tcPr>
          <w:p w14:paraId="64C9368F" w14:textId="079A9A3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Sadness/Depression</w:t>
            </w:r>
          </w:p>
        </w:tc>
        <w:tc>
          <w:tcPr>
            <w:tcW w:w="1372" w:type="dxa"/>
          </w:tcPr>
          <w:p w14:paraId="163EF646" w14:textId="66277F1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087AAB9B" w14:textId="1444741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1</w:t>
            </w:r>
          </w:p>
        </w:tc>
        <w:tc>
          <w:tcPr>
            <w:tcW w:w="2552" w:type="dxa"/>
          </w:tcPr>
          <w:p w14:paraId="589B43CA" w14:textId="448E599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65AA9B65" w14:textId="77777777" w:rsidTr="00336390">
        <w:trPr>
          <w:trHeight w:val="552"/>
        </w:trPr>
        <w:tc>
          <w:tcPr>
            <w:tcW w:w="2186" w:type="dxa"/>
          </w:tcPr>
          <w:p w14:paraId="1272BAF5" w14:textId="511A7DB4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567AF80F" w14:textId="24108F5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468B33FC" w14:textId="2A58A68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8</w:t>
            </w:r>
          </w:p>
        </w:tc>
        <w:tc>
          <w:tcPr>
            <w:tcW w:w="2552" w:type="dxa"/>
          </w:tcPr>
          <w:p w14:paraId="04204959" w14:textId="28357EE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3C94078" w14:textId="77777777" w:rsidTr="00336390">
        <w:trPr>
          <w:trHeight w:val="552"/>
        </w:trPr>
        <w:tc>
          <w:tcPr>
            <w:tcW w:w="2186" w:type="dxa"/>
          </w:tcPr>
          <w:p w14:paraId="5D185725" w14:textId="005540CE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09D3FE09" w14:textId="27527F79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24C55FB6" w14:textId="22F0FBB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2552" w:type="dxa"/>
          </w:tcPr>
          <w:p w14:paraId="18AC4469" w14:textId="4F9396B0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355A2AE" w14:textId="77777777" w:rsidTr="00336390">
        <w:trPr>
          <w:trHeight w:val="552"/>
        </w:trPr>
        <w:tc>
          <w:tcPr>
            <w:tcW w:w="2186" w:type="dxa"/>
          </w:tcPr>
          <w:p w14:paraId="7ABB0AA4" w14:textId="61A3CD3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Control</w:t>
            </w:r>
          </w:p>
        </w:tc>
        <w:tc>
          <w:tcPr>
            <w:tcW w:w="1372" w:type="dxa"/>
          </w:tcPr>
          <w:p w14:paraId="7494279E" w14:textId="6C08CE8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72C0C3EB" w14:textId="28E8F7A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2552" w:type="dxa"/>
          </w:tcPr>
          <w:p w14:paraId="5C1A9868" w14:textId="154FFD1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01BF0A02" w14:textId="77777777" w:rsidTr="00336390">
        <w:trPr>
          <w:trHeight w:val="552"/>
        </w:trPr>
        <w:tc>
          <w:tcPr>
            <w:tcW w:w="2186" w:type="dxa"/>
          </w:tcPr>
          <w:p w14:paraId="074E98F9" w14:textId="6404A187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6D4F3EED" w14:textId="38AE5046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973" w:type="dxa"/>
          </w:tcPr>
          <w:p w14:paraId="142E0C53" w14:textId="124A683F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8</w:t>
            </w:r>
          </w:p>
        </w:tc>
        <w:tc>
          <w:tcPr>
            <w:tcW w:w="2552" w:type="dxa"/>
          </w:tcPr>
          <w:p w14:paraId="022FE05D" w14:textId="570E3A95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3E52BB7D" w14:textId="77777777" w:rsidTr="00336390">
        <w:trPr>
          <w:trHeight w:val="552"/>
        </w:trPr>
        <w:tc>
          <w:tcPr>
            <w:tcW w:w="2186" w:type="dxa"/>
          </w:tcPr>
          <w:p w14:paraId="18EFA761" w14:textId="20B5AB82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3CF4E4A3" w14:textId="57EA50D3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19F42078" w14:textId="532BA1A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2552" w:type="dxa"/>
          </w:tcPr>
          <w:p w14:paraId="7456BB0C" w14:textId="34AC9A31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208562BE" w14:textId="77777777" w:rsidTr="00336390">
        <w:trPr>
          <w:trHeight w:val="552"/>
        </w:trPr>
        <w:tc>
          <w:tcPr>
            <w:tcW w:w="2186" w:type="dxa"/>
          </w:tcPr>
          <w:p w14:paraId="06EF8C32" w14:textId="7481708B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Pain</w:t>
            </w:r>
          </w:p>
        </w:tc>
        <w:tc>
          <w:tcPr>
            <w:tcW w:w="1372" w:type="dxa"/>
          </w:tcPr>
          <w:p w14:paraId="2EE20F37" w14:textId="5CA41B8C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973" w:type="dxa"/>
          </w:tcPr>
          <w:p w14:paraId="316E7B89" w14:textId="1EC1AA38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7</w:t>
            </w:r>
          </w:p>
        </w:tc>
        <w:tc>
          <w:tcPr>
            <w:tcW w:w="2552" w:type="dxa"/>
          </w:tcPr>
          <w:p w14:paraId="4C101869" w14:textId="275187BD" w:rsidR="00336390" w:rsidRPr="00336390" w:rsidRDefault="00336390" w:rsidP="00ED3F48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</w:tbl>
    <w:p w14:paraId="409E8017" w14:textId="77777777" w:rsidR="000D3815" w:rsidRPr="00336390" w:rsidRDefault="000D3815" w:rsidP="00E55993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5EF4D6E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6819958A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3B899E3B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658CE31E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20CF4AEB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1E9705C2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6F9729FE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5E42639A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301B137E" w14:textId="77777777" w:rsidR="00083ABD" w:rsidRPr="00336390" w:rsidRDefault="00083ABD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7A1A0355" w14:textId="33F3EEC0" w:rsidR="00E55993" w:rsidRPr="00336390" w:rsidRDefault="00E55993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  <w:r w:rsidRPr="00336390">
        <w:rPr>
          <w:rFonts w:asciiTheme="minorHAnsi" w:hAnsiTheme="minorHAnsi" w:cstheme="minorHAnsi"/>
          <w:b/>
          <w:sz w:val="24"/>
          <w:szCs w:val="24"/>
        </w:rPr>
        <w:lastRenderedPageBreak/>
        <w:t>Online Resource 3. Standard errors of ICC values when comparing individual level utility decre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5"/>
        <w:gridCol w:w="794"/>
        <w:gridCol w:w="1296"/>
        <w:gridCol w:w="1122"/>
      </w:tblGrid>
      <w:tr w:rsidR="00336390" w:rsidRPr="00336390" w14:paraId="5FD093AF" w14:textId="77777777" w:rsidTr="008F6C7B">
        <w:trPr>
          <w:trHeight w:val="552"/>
        </w:trPr>
        <w:tc>
          <w:tcPr>
            <w:tcW w:w="2185" w:type="dxa"/>
            <w:hideMark/>
          </w:tcPr>
          <w:p w14:paraId="5A52DF8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Dimension</w:t>
            </w:r>
          </w:p>
        </w:tc>
        <w:tc>
          <w:tcPr>
            <w:tcW w:w="794" w:type="dxa"/>
            <w:hideMark/>
          </w:tcPr>
          <w:p w14:paraId="3856861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Level</w:t>
            </w:r>
          </w:p>
        </w:tc>
        <w:tc>
          <w:tcPr>
            <w:tcW w:w="1296" w:type="dxa"/>
            <w:hideMark/>
          </w:tcPr>
          <w:p w14:paraId="6A636C8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efficient (ICC3)</w:t>
            </w:r>
          </w:p>
        </w:tc>
        <w:tc>
          <w:tcPr>
            <w:tcW w:w="1122" w:type="dxa"/>
            <w:hideMark/>
          </w:tcPr>
          <w:p w14:paraId="75AF43F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tandard Error</w:t>
            </w:r>
          </w:p>
        </w:tc>
      </w:tr>
      <w:tr w:rsidR="00336390" w:rsidRPr="00336390" w14:paraId="7801BBC6" w14:textId="77777777" w:rsidTr="007F7FA8">
        <w:trPr>
          <w:trHeight w:val="552"/>
        </w:trPr>
        <w:tc>
          <w:tcPr>
            <w:tcW w:w="5397" w:type="dxa"/>
            <w:gridSpan w:val="4"/>
          </w:tcPr>
          <w:p w14:paraId="10145B5D" w14:textId="2833C20B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Total population</w:t>
            </w:r>
          </w:p>
        </w:tc>
      </w:tr>
      <w:tr w:rsidR="00336390" w:rsidRPr="00336390" w14:paraId="462C9933" w14:textId="77777777" w:rsidTr="008F6C7B">
        <w:trPr>
          <w:trHeight w:val="276"/>
        </w:trPr>
        <w:tc>
          <w:tcPr>
            <w:tcW w:w="2185" w:type="dxa"/>
            <w:hideMark/>
          </w:tcPr>
          <w:p w14:paraId="5FBE78C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  <w:hideMark/>
          </w:tcPr>
          <w:p w14:paraId="292BC90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0FCBD28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13</w:t>
            </w:r>
          </w:p>
        </w:tc>
        <w:tc>
          <w:tcPr>
            <w:tcW w:w="1122" w:type="dxa"/>
            <w:noWrap/>
            <w:hideMark/>
          </w:tcPr>
          <w:p w14:paraId="47DB613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7</w:t>
            </w:r>
          </w:p>
        </w:tc>
      </w:tr>
      <w:tr w:rsidR="00336390" w:rsidRPr="00336390" w14:paraId="72818941" w14:textId="77777777" w:rsidTr="008F6C7B">
        <w:trPr>
          <w:trHeight w:val="276"/>
        </w:trPr>
        <w:tc>
          <w:tcPr>
            <w:tcW w:w="2185" w:type="dxa"/>
            <w:hideMark/>
          </w:tcPr>
          <w:p w14:paraId="37FE11C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  <w:hideMark/>
          </w:tcPr>
          <w:p w14:paraId="28FD718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1DF977F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6</w:t>
            </w:r>
          </w:p>
        </w:tc>
        <w:tc>
          <w:tcPr>
            <w:tcW w:w="1122" w:type="dxa"/>
            <w:noWrap/>
            <w:hideMark/>
          </w:tcPr>
          <w:p w14:paraId="614D6DF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7B2C2859" w14:textId="77777777" w:rsidTr="008F6C7B">
        <w:trPr>
          <w:trHeight w:val="276"/>
        </w:trPr>
        <w:tc>
          <w:tcPr>
            <w:tcW w:w="2185" w:type="dxa"/>
            <w:hideMark/>
          </w:tcPr>
          <w:p w14:paraId="6E7B769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  <w:hideMark/>
          </w:tcPr>
          <w:p w14:paraId="1181D2A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3C7C23D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7</w:t>
            </w:r>
          </w:p>
        </w:tc>
        <w:tc>
          <w:tcPr>
            <w:tcW w:w="1122" w:type="dxa"/>
            <w:noWrap/>
            <w:hideMark/>
          </w:tcPr>
          <w:p w14:paraId="3F0342F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7900C1E0" w14:textId="77777777" w:rsidTr="008F6C7B">
        <w:trPr>
          <w:trHeight w:val="276"/>
        </w:trPr>
        <w:tc>
          <w:tcPr>
            <w:tcW w:w="2185" w:type="dxa"/>
            <w:hideMark/>
          </w:tcPr>
          <w:p w14:paraId="6814CC2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  <w:hideMark/>
          </w:tcPr>
          <w:p w14:paraId="00E9BF4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225BD3F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9</w:t>
            </w:r>
          </w:p>
        </w:tc>
        <w:tc>
          <w:tcPr>
            <w:tcW w:w="1122" w:type="dxa"/>
            <w:noWrap/>
            <w:hideMark/>
          </w:tcPr>
          <w:p w14:paraId="5B55789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33788AA1" w14:textId="77777777" w:rsidTr="008F6C7B">
        <w:trPr>
          <w:trHeight w:val="552"/>
        </w:trPr>
        <w:tc>
          <w:tcPr>
            <w:tcW w:w="2185" w:type="dxa"/>
            <w:hideMark/>
          </w:tcPr>
          <w:p w14:paraId="2D1A99F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  <w:hideMark/>
          </w:tcPr>
          <w:p w14:paraId="7091B90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21732326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3</w:t>
            </w:r>
          </w:p>
        </w:tc>
        <w:tc>
          <w:tcPr>
            <w:tcW w:w="1122" w:type="dxa"/>
            <w:noWrap/>
            <w:hideMark/>
          </w:tcPr>
          <w:p w14:paraId="0A8F388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46BA046B" w14:textId="77777777" w:rsidTr="008F6C7B">
        <w:trPr>
          <w:trHeight w:val="552"/>
        </w:trPr>
        <w:tc>
          <w:tcPr>
            <w:tcW w:w="2185" w:type="dxa"/>
            <w:hideMark/>
          </w:tcPr>
          <w:p w14:paraId="326B186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  <w:hideMark/>
          </w:tcPr>
          <w:p w14:paraId="51951AE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60364C8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</w:t>
            </w:r>
          </w:p>
        </w:tc>
        <w:tc>
          <w:tcPr>
            <w:tcW w:w="1122" w:type="dxa"/>
            <w:noWrap/>
            <w:hideMark/>
          </w:tcPr>
          <w:p w14:paraId="13A547A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7AA10A8C" w14:textId="77777777" w:rsidTr="008F6C7B">
        <w:trPr>
          <w:trHeight w:val="552"/>
        </w:trPr>
        <w:tc>
          <w:tcPr>
            <w:tcW w:w="2185" w:type="dxa"/>
            <w:hideMark/>
          </w:tcPr>
          <w:p w14:paraId="69484C4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  <w:hideMark/>
          </w:tcPr>
          <w:p w14:paraId="15A3C7C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473380F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  <w:hideMark/>
          </w:tcPr>
          <w:p w14:paraId="4B2F8F8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7F0EC6A7" w14:textId="77777777" w:rsidTr="008F6C7B">
        <w:trPr>
          <w:trHeight w:val="552"/>
        </w:trPr>
        <w:tc>
          <w:tcPr>
            <w:tcW w:w="2185" w:type="dxa"/>
            <w:hideMark/>
          </w:tcPr>
          <w:p w14:paraId="0F1E900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  <w:hideMark/>
          </w:tcPr>
          <w:p w14:paraId="2288171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59E9955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51</w:t>
            </w:r>
          </w:p>
        </w:tc>
        <w:tc>
          <w:tcPr>
            <w:tcW w:w="1122" w:type="dxa"/>
            <w:noWrap/>
            <w:hideMark/>
          </w:tcPr>
          <w:p w14:paraId="7A0A7A9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6ADCB069" w14:textId="77777777" w:rsidTr="008F6C7B">
        <w:trPr>
          <w:trHeight w:val="276"/>
        </w:trPr>
        <w:tc>
          <w:tcPr>
            <w:tcW w:w="2185" w:type="dxa"/>
            <w:hideMark/>
          </w:tcPr>
          <w:p w14:paraId="74E7EAF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  <w:hideMark/>
          </w:tcPr>
          <w:p w14:paraId="002E71D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10D1B95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5</w:t>
            </w:r>
          </w:p>
        </w:tc>
        <w:tc>
          <w:tcPr>
            <w:tcW w:w="1122" w:type="dxa"/>
            <w:noWrap/>
            <w:hideMark/>
          </w:tcPr>
          <w:p w14:paraId="35D9429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782B684" w14:textId="77777777" w:rsidTr="008F6C7B">
        <w:trPr>
          <w:trHeight w:val="276"/>
        </w:trPr>
        <w:tc>
          <w:tcPr>
            <w:tcW w:w="2185" w:type="dxa"/>
            <w:hideMark/>
          </w:tcPr>
          <w:p w14:paraId="2F689B4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  <w:hideMark/>
          </w:tcPr>
          <w:p w14:paraId="5B19419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72F5248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6</w:t>
            </w:r>
          </w:p>
        </w:tc>
        <w:tc>
          <w:tcPr>
            <w:tcW w:w="1122" w:type="dxa"/>
            <w:noWrap/>
            <w:hideMark/>
          </w:tcPr>
          <w:p w14:paraId="68E2FFF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4682004" w14:textId="77777777" w:rsidTr="008F6C7B">
        <w:trPr>
          <w:trHeight w:val="276"/>
        </w:trPr>
        <w:tc>
          <w:tcPr>
            <w:tcW w:w="2185" w:type="dxa"/>
            <w:hideMark/>
          </w:tcPr>
          <w:p w14:paraId="1CA0D59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  <w:hideMark/>
          </w:tcPr>
          <w:p w14:paraId="612F1AC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6723607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5</w:t>
            </w:r>
          </w:p>
        </w:tc>
        <w:tc>
          <w:tcPr>
            <w:tcW w:w="1122" w:type="dxa"/>
            <w:noWrap/>
            <w:hideMark/>
          </w:tcPr>
          <w:p w14:paraId="1E3EA5B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5A83F20C" w14:textId="77777777" w:rsidTr="008F6C7B">
        <w:trPr>
          <w:trHeight w:val="276"/>
        </w:trPr>
        <w:tc>
          <w:tcPr>
            <w:tcW w:w="2185" w:type="dxa"/>
            <w:hideMark/>
          </w:tcPr>
          <w:p w14:paraId="09A11EA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  <w:hideMark/>
          </w:tcPr>
          <w:p w14:paraId="0522E24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264EF12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  <w:hideMark/>
          </w:tcPr>
          <w:p w14:paraId="36579F3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74354CB" w14:textId="77777777" w:rsidTr="008F6C7B">
        <w:trPr>
          <w:trHeight w:val="276"/>
        </w:trPr>
        <w:tc>
          <w:tcPr>
            <w:tcW w:w="2185" w:type="dxa"/>
            <w:hideMark/>
          </w:tcPr>
          <w:p w14:paraId="12E993D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  <w:hideMark/>
          </w:tcPr>
          <w:p w14:paraId="25DA9FD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4F33B08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1</w:t>
            </w:r>
          </w:p>
        </w:tc>
        <w:tc>
          <w:tcPr>
            <w:tcW w:w="1122" w:type="dxa"/>
            <w:noWrap/>
            <w:hideMark/>
          </w:tcPr>
          <w:p w14:paraId="36B8B6A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7</w:t>
            </w:r>
          </w:p>
        </w:tc>
      </w:tr>
      <w:tr w:rsidR="00336390" w:rsidRPr="00336390" w14:paraId="435D353E" w14:textId="77777777" w:rsidTr="008F6C7B">
        <w:trPr>
          <w:trHeight w:val="276"/>
        </w:trPr>
        <w:tc>
          <w:tcPr>
            <w:tcW w:w="2185" w:type="dxa"/>
            <w:hideMark/>
          </w:tcPr>
          <w:p w14:paraId="1D18D7D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  <w:hideMark/>
          </w:tcPr>
          <w:p w14:paraId="5D1C789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284B28E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1</w:t>
            </w:r>
          </w:p>
        </w:tc>
        <w:tc>
          <w:tcPr>
            <w:tcW w:w="1122" w:type="dxa"/>
            <w:noWrap/>
            <w:hideMark/>
          </w:tcPr>
          <w:p w14:paraId="5732651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DC70CE0" w14:textId="77777777" w:rsidTr="008F6C7B">
        <w:trPr>
          <w:trHeight w:val="276"/>
        </w:trPr>
        <w:tc>
          <w:tcPr>
            <w:tcW w:w="2185" w:type="dxa"/>
            <w:hideMark/>
          </w:tcPr>
          <w:p w14:paraId="69D0581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  <w:hideMark/>
          </w:tcPr>
          <w:p w14:paraId="78D0A95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77FD953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3</w:t>
            </w:r>
          </w:p>
        </w:tc>
        <w:tc>
          <w:tcPr>
            <w:tcW w:w="1122" w:type="dxa"/>
            <w:noWrap/>
            <w:hideMark/>
          </w:tcPr>
          <w:p w14:paraId="513EB58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17CAE4E9" w14:textId="77777777" w:rsidTr="008F6C7B">
        <w:trPr>
          <w:trHeight w:val="276"/>
        </w:trPr>
        <w:tc>
          <w:tcPr>
            <w:tcW w:w="2185" w:type="dxa"/>
            <w:hideMark/>
          </w:tcPr>
          <w:p w14:paraId="0845F1D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  <w:hideMark/>
          </w:tcPr>
          <w:p w14:paraId="7E5BF11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283BEDD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5</w:t>
            </w:r>
          </w:p>
        </w:tc>
        <w:tc>
          <w:tcPr>
            <w:tcW w:w="1122" w:type="dxa"/>
            <w:noWrap/>
            <w:hideMark/>
          </w:tcPr>
          <w:p w14:paraId="6A7B507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5B74860C" w14:textId="77777777" w:rsidTr="008F6C7B">
        <w:trPr>
          <w:trHeight w:val="276"/>
        </w:trPr>
        <w:tc>
          <w:tcPr>
            <w:tcW w:w="2185" w:type="dxa"/>
            <w:noWrap/>
            <w:hideMark/>
          </w:tcPr>
          <w:p w14:paraId="5DBC85E6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  <w:noWrap/>
            <w:hideMark/>
          </w:tcPr>
          <w:p w14:paraId="2469BEC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noWrap/>
            <w:hideMark/>
          </w:tcPr>
          <w:p w14:paraId="07C93D5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5</w:t>
            </w:r>
          </w:p>
        </w:tc>
        <w:tc>
          <w:tcPr>
            <w:tcW w:w="1122" w:type="dxa"/>
            <w:noWrap/>
            <w:hideMark/>
          </w:tcPr>
          <w:p w14:paraId="22275F0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7E84827" w14:textId="77777777" w:rsidTr="008F6C7B">
        <w:trPr>
          <w:trHeight w:val="276"/>
        </w:trPr>
        <w:tc>
          <w:tcPr>
            <w:tcW w:w="2185" w:type="dxa"/>
            <w:noWrap/>
            <w:hideMark/>
          </w:tcPr>
          <w:p w14:paraId="20476EA6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  <w:noWrap/>
            <w:hideMark/>
          </w:tcPr>
          <w:p w14:paraId="6F6CAC8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noWrap/>
            <w:hideMark/>
          </w:tcPr>
          <w:p w14:paraId="3724535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9</w:t>
            </w:r>
          </w:p>
        </w:tc>
        <w:tc>
          <w:tcPr>
            <w:tcW w:w="1122" w:type="dxa"/>
            <w:noWrap/>
            <w:hideMark/>
          </w:tcPr>
          <w:p w14:paraId="007371F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18F22307" w14:textId="77777777" w:rsidTr="008F6C7B">
        <w:trPr>
          <w:trHeight w:val="276"/>
        </w:trPr>
        <w:tc>
          <w:tcPr>
            <w:tcW w:w="2185" w:type="dxa"/>
            <w:noWrap/>
            <w:hideMark/>
          </w:tcPr>
          <w:p w14:paraId="5524F32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  <w:noWrap/>
            <w:hideMark/>
          </w:tcPr>
          <w:p w14:paraId="0592306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noWrap/>
            <w:hideMark/>
          </w:tcPr>
          <w:p w14:paraId="5457F9E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  <w:hideMark/>
          </w:tcPr>
          <w:p w14:paraId="6C47C8E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49E17B18" w14:textId="77777777" w:rsidTr="008F6C7B">
        <w:trPr>
          <w:trHeight w:val="276"/>
        </w:trPr>
        <w:tc>
          <w:tcPr>
            <w:tcW w:w="2185" w:type="dxa"/>
            <w:noWrap/>
            <w:hideMark/>
          </w:tcPr>
          <w:p w14:paraId="1C367B8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  <w:noWrap/>
            <w:hideMark/>
          </w:tcPr>
          <w:p w14:paraId="712D44B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noWrap/>
            <w:hideMark/>
          </w:tcPr>
          <w:p w14:paraId="70B2823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5</w:t>
            </w:r>
          </w:p>
        </w:tc>
        <w:tc>
          <w:tcPr>
            <w:tcW w:w="1122" w:type="dxa"/>
            <w:noWrap/>
            <w:hideMark/>
          </w:tcPr>
          <w:p w14:paraId="0BD6C8C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5B803C19" w14:textId="77777777" w:rsidTr="008F6C7B">
        <w:trPr>
          <w:trHeight w:val="276"/>
        </w:trPr>
        <w:tc>
          <w:tcPr>
            <w:tcW w:w="2185" w:type="dxa"/>
            <w:hideMark/>
          </w:tcPr>
          <w:p w14:paraId="6A3C2AC6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  <w:hideMark/>
          </w:tcPr>
          <w:p w14:paraId="2141CCB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745759B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17</w:t>
            </w:r>
          </w:p>
        </w:tc>
        <w:tc>
          <w:tcPr>
            <w:tcW w:w="1122" w:type="dxa"/>
            <w:noWrap/>
            <w:hideMark/>
          </w:tcPr>
          <w:p w14:paraId="47030FC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7</w:t>
            </w:r>
          </w:p>
        </w:tc>
      </w:tr>
      <w:tr w:rsidR="00336390" w:rsidRPr="00336390" w14:paraId="4B9A8431" w14:textId="77777777" w:rsidTr="008F6C7B">
        <w:trPr>
          <w:trHeight w:val="276"/>
        </w:trPr>
        <w:tc>
          <w:tcPr>
            <w:tcW w:w="2185" w:type="dxa"/>
            <w:hideMark/>
          </w:tcPr>
          <w:p w14:paraId="618E74E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  <w:hideMark/>
          </w:tcPr>
          <w:p w14:paraId="3126C7DC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37CE20E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7</w:t>
            </w:r>
          </w:p>
        </w:tc>
        <w:tc>
          <w:tcPr>
            <w:tcW w:w="1122" w:type="dxa"/>
            <w:noWrap/>
            <w:hideMark/>
          </w:tcPr>
          <w:p w14:paraId="01CA5E9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6F1E782" w14:textId="77777777" w:rsidTr="008F6C7B">
        <w:trPr>
          <w:trHeight w:val="276"/>
        </w:trPr>
        <w:tc>
          <w:tcPr>
            <w:tcW w:w="2185" w:type="dxa"/>
            <w:hideMark/>
          </w:tcPr>
          <w:p w14:paraId="01CE296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  <w:hideMark/>
          </w:tcPr>
          <w:p w14:paraId="5D16A6C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4909557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4</w:t>
            </w:r>
          </w:p>
        </w:tc>
        <w:tc>
          <w:tcPr>
            <w:tcW w:w="1122" w:type="dxa"/>
            <w:noWrap/>
            <w:hideMark/>
          </w:tcPr>
          <w:p w14:paraId="7B9D91D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510CD30E" w14:textId="77777777" w:rsidTr="008F6C7B">
        <w:trPr>
          <w:trHeight w:val="276"/>
        </w:trPr>
        <w:tc>
          <w:tcPr>
            <w:tcW w:w="2185" w:type="dxa"/>
            <w:hideMark/>
          </w:tcPr>
          <w:p w14:paraId="694B5BC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  <w:hideMark/>
          </w:tcPr>
          <w:p w14:paraId="0B0D2E0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13AA72C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7</w:t>
            </w:r>
          </w:p>
        </w:tc>
        <w:tc>
          <w:tcPr>
            <w:tcW w:w="1122" w:type="dxa"/>
            <w:noWrap/>
            <w:hideMark/>
          </w:tcPr>
          <w:p w14:paraId="1B6D742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4B1FBAB2" w14:textId="77777777" w:rsidTr="008F6C7B">
        <w:trPr>
          <w:trHeight w:val="552"/>
        </w:trPr>
        <w:tc>
          <w:tcPr>
            <w:tcW w:w="2185" w:type="dxa"/>
            <w:hideMark/>
          </w:tcPr>
          <w:p w14:paraId="74099B5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Sadness/Depression</w:t>
            </w:r>
          </w:p>
        </w:tc>
        <w:tc>
          <w:tcPr>
            <w:tcW w:w="794" w:type="dxa"/>
            <w:hideMark/>
          </w:tcPr>
          <w:p w14:paraId="2F99885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300F3CF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</w:t>
            </w:r>
          </w:p>
        </w:tc>
        <w:tc>
          <w:tcPr>
            <w:tcW w:w="1122" w:type="dxa"/>
            <w:noWrap/>
            <w:hideMark/>
          </w:tcPr>
          <w:p w14:paraId="0642C8D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35F9D9EC" w14:textId="77777777" w:rsidTr="008F6C7B">
        <w:trPr>
          <w:trHeight w:val="552"/>
        </w:trPr>
        <w:tc>
          <w:tcPr>
            <w:tcW w:w="2185" w:type="dxa"/>
            <w:hideMark/>
          </w:tcPr>
          <w:p w14:paraId="1B4A094C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  <w:hideMark/>
          </w:tcPr>
          <w:p w14:paraId="025358C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52820F5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4</w:t>
            </w:r>
          </w:p>
        </w:tc>
        <w:tc>
          <w:tcPr>
            <w:tcW w:w="1122" w:type="dxa"/>
            <w:noWrap/>
            <w:hideMark/>
          </w:tcPr>
          <w:p w14:paraId="0DFCCAB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37E5753A" w14:textId="77777777" w:rsidTr="008F6C7B">
        <w:trPr>
          <w:trHeight w:val="552"/>
        </w:trPr>
        <w:tc>
          <w:tcPr>
            <w:tcW w:w="2185" w:type="dxa"/>
            <w:hideMark/>
          </w:tcPr>
          <w:p w14:paraId="4D2A0DD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  <w:hideMark/>
          </w:tcPr>
          <w:p w14:paraId="616212E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0A7AFB7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  <w:hideMark/>
          </w:tcPr>
          <w:p w14:paraId="5C39FE8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7A3406A1" w14:textId="77777777" w:rsidTr="008F6C7B">
        <w:trPr>
          <w:trHeight w:val="552"/>
        </w:trPr>
        <w:tc>
          <w:tcPr>
            <w:tcW w:w="2185" w:type="dxa"/>
            <w:hideMark/>
          </w:tcPr>
          <w:p w14:paraId="78CF0E2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  <w:hideMark/>
          </w:tcPr>
          <w:p w14:paraId="3A5EF77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6847548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3</w:t>
            </w:r>
          </w:p>
        </w:tc>
        <w:tc>
          <w:tcPr>
            <w:tcW w:w="1122" w:type="dxa"/>
            <w:noWrap/>
            <w:hideMark/>
          </w:tcPr>
          <w:p w14:paraId="7F22EEE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7560D1EC" w14:textId="77777777" w:rsidTr="008F6C7B">
        <w:trPr>
          <w:trHeight w:val="276"/>
        </w:trPr>
        <w:tc>
          <w:tcPr>
            <w:tcW w:w="2185" w:type="dxa"/>
            <w:hideMark/>
          </w:tcPr>
          <w:p w14:paraId="38EF524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  <w:hideMark/>
          </w:tcPr>
          <w:p w14:paraId="5034A7D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0F17BD7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1</w:t>
            </w:r>
          </w:p>
        </w:tc>
        <w:tc>
          <w:tcPr>
            <w:tcW w:w="1122" w:type="dxa"/>
            <w:noWrap/>
            <w:hideMark/>
          </w:tcPr>
          <w:p w14:paraId="57CD2DB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7</w:t>
            </w:r>
          </w:p>
        </w:tc>
      </w:tr>
      <w:tr w:rsidR="00336390" w:rsidRPr="00336390" w14:paraId="274F2449" w14:textId="77777777" w:rsidTr="008F6C7B">
        <w:trPr>
          <w:trHeight w:val="276"/>
        </w:trPr>
        <w:tc>
          <w:tcPr>
            <w:tcW w:w="2185" w:type="dxa"/>
            <w:hideMark/>
          </w:tcPr>
          <w:p w14:paraId="1E624D43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  <w:hideMark/>
          </w:tcPr>
          <w:p w14:paraId="3C3AC70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35F125A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21</w:t>
            </w:r>
          </w:p>
        </w:tc>
        <w:tc>
          <w:tcPr>
            <w:tcW w:w="1122" w:type="dxa"/>
            <w:noWrap/>
            <w:hideMark/>
          </w:tcPr>
          <w:p w14:paraId="5E275E0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7</w:t>
            </w:r>
          </w:p>
        </w:tc>
      </w:tr>
      <w:tr w:rsidR="00336390" w:rsidRPr="00336390" w14:paraId="63C6E9EA" w14:textId="77777777" w:rsidTr="008F6C7B">
        <w:trPr>
          <w:trHeight w:val="276"/>
        </w:trPr>
        <w:tc>
          <w:tcPr>
            <w:tcW w:w="2185" w:type="dxa"/>
            <w:hideMark/>
          </w:tcPr>
          <w:p w14:paraId="222FD405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  <w:hideMark/>
          </w:tcPr>
          <w:p w14:paraId="1FE592F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4542FA32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  <w:hideMark/>
          </w:tcPr>
          <w:p w14:paraId="22604F17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47A57416" w14:textId="77777777" w:rsidTr="008F6C7B">
        <w:trPr>
          <w:trHeight w:val="276"/>
        </w:trPr>
        <w:tc>
          <w:tcPr>
            <w:tcW w:w="2185" w:type="dxa"/>
            <w:hideMark/>
          </w:tcPr>
          <w:p w14:paraId="61089790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  <w:hideMark/>
          </w:tcPr>
          <w:p w14:paraId="21AB5C2F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45FC4DF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  <w:hideMark/>
          </w:tcPr>
          <w:p w14:paraId="7B8F686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5</w:t>
            </w:r>
          </w:p>
        </w:tc>
      </w:tr>
      <w:tr w:rsidR="00336390" w:rsidRPr="00336390" w14:paraId="11BB6BDB" w14:textId="77777777" w:rsidTr="008F6C7B">
        <w:trPr>
          <w:trHeight w:val="276"/>
        </w:trPr>
        <w:tc>
          <w:tcPr>
            <w:tcW w:w="2185" w:type="dxa"/>
            <w:hideMark/>
          </w:tcPr>
          <w:p w14:paraId="3163583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  <w:hideMark/>
          </w:tcPr>
          <w:p w14:paraId="4B3C293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2</w:t>
            </w:r>
          </w:p>
        </w:tc>
        <w:tc>
          <w:tcPr>
            <w:tcW w:w="1296" w:type="dxa"/>
            <w:hideMark/>
          </w:tcPr>
          <w:p w14:paraId="5E06311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1</w:t>
            </w:r>
          </w:p>
        </w:tc>
        <w:tc>
          <w:tcPr>
            <w:tcW w:w="1122" w:type="dxa"/>
            <w:noWrap/>
            <w:hideMark/>
          </w:tcPr>
          <w:p w14:paraId="10F7E93C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8906500" w14:textId="77777777" w:rsidTr="008F6C7B">
        <w:trPr>
          <w:trHeight w:val="276"/>
        </w:trPr>
        <w:tc>
          <w:tcPr>
            <w:tcW w:w="2185" w:type="dxa"/>
            <w:hideMark/>
          </w:tcPr>
          <w:p w14:paraId="5E2567DB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  <w:hideMark/>
          </w:tcPr>
          <w:p w14:paraId="5C0E185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3</w:t>
            </w:r>
          </w:p>
        </w:tc>
        <w:tc>
          <w:tcPr>
            <w:tcW w:w="1296" w:type="dxa"/>
            <w:hideMark/>
          </w:tcPr>
          <w:p w14:paraId="23C8D55E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</w:t>
            </w:r>
          </w:p>
        </w:tc>
        <w:tc>
          <w:tcPr>
            <w:tcW w:w="1122" w:type="dxa"/>
            <w:noWrap/>
            <w:hideMark/>
          </w:tcPr>
          <w:p w14:paraId="2EED819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6F976B13" w14:textId="77777777" w:rsidTr="008F6C7B">
        <w:trPr>
          <w:trHeight w:val="276"/>
        </w:trPr>
        <w:tc>
          <w:tcPr>
            <w:tcW w:w="2185" w:type="dxa"/>
            <w:hideMark/>
          </w:tcPr>
          <w:p w14:paraId="067F9C3A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  <w:hideMark/>
          </w:tcPr>
          <w:p w14:paraId="68990DC6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1296" w:type="dxa"/>
            <w:hideMark/>
          </w:tcPr>
          <w:p w14:paraId="52B24151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  <w:hideMark/>
          </w:tcPr>
          <w:p w14:paraId="1D340458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0261819D" w14:textId="77777777" w:rsidTr="008F6C7B">
        <w:trPr>
          <w:trHeight w:val="276"/>
        </w:trPr>
        <w:tc>
          <w:tcPr>
            <w:tcW w:w="2185" w:type="dxa"/>
            <w:hideMark/>
          </w:tcPr>
          <w:p w14:paraId="1EF3A03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  <w:hideMark/>
          </w:tcPr>
          <w:p w14:paraId="0355BEBD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5</w:t>
            </w:r>
          </w:p>
        </w:tc>
        <w:tc>
          <w:tcPr>
            <w:tcW w:w="1296" w:type="dxa"/>
            <w:hideMark/>
          </w:tcPr>
          <w:p w14:paraId="0B8315F4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  <w:hideMark/>
          </w:tcPr>
          <w:p w14:paraId="461DDAD9" w14:textId="77777777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0.06</w:t>
            </w:r>
          </w:p>
        </w:tc>
      </w:tr>
      <w:tr w:rsidR="00336390" w:rsidRPr="00336390" w14:paraId="4083A38A" w14:textId="77777777" w:rsidTr="00CE192A">
        <w:trPr>
          <w:trHeight w:val="276"/>
        </w:trPr>
        <w:tc>
          <w:tcPr>
            <w:tcW w:w="5397" w:type="dxa"/>
            <w:gridSpan w:val="4"/>
          </w:tcPr>
          <w:p w14:paraId="12E04354" w14:textId="046E08C3" w:rsidR="00336390" w:rsidRPr="00336390" w:rsidRDefault="00336390" w:rsidP="00A93063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sz w:val="24"/>
                <w:szCs w:val="24"/>
              </w:rPr>
              <w:t>GP sample</w:t>
            </w:r>
          </w:p>
        </w:tc>
      </w:tr>
      <w:tr w:rsidR="00336390" w:rsidRPr="00336390" w14:paraId="185EF0DF" w14:textId="77777777" w:rsidTr="008F6C7B">
        <w:trPr>
          <w:trHeight w:val="276"/>
        </w:trPr>
        <w:tc>
          <w:tcPr>
            <w:tcW w:w="2185" w:type="dxa"/>
          </w:tcPr>
          <w:p w14:paraId="50E14132" w14:textId="00A0ACE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6C8F0855" w14:textId="09B94BA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463F97AB" w14:textId="2496F83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122" w:type="dxa"/>
            <w:noWrap/>
          </w:tcPr>
          <w:p w14:paraId="2C56C8B7" w14:textId="301ABA0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6859FF84" w14:textId="77777777" w:rsidTr="008F6C7B">
        <w:trPr>
          <w:trHeight w:val="276"/>
        </w:trPr>
        <w:tc>
          <w:tcPr>
            <w:tcW w:w="2185" w:type="dxa"/>
          </w:tcPr>
          <w:p w14:paraId="0D4B4D11" w14:textId="2F163A6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1CD8458B" w14:textId="0C5FD49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2FF09A19" w14:textId="536C9A1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</w:tcPr>
          <w:p w14:paraId="30167382" w14:textId="7060A3F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4675AE4D" w14:textId="77777777" w:rsidTr="008F6C7B">
        <w:trPr>
          <w:trHeight w:val="276"/>
        </w:trPr>
        <w:tc>
          <w:tcPr>
            <w:tcW w:w="2185" w:type="dxa"/>
          </w:tcPr>
          <w:p w14:paraId="5FAC5B1F" w14:textId="02CBD13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72308AE0" w14:textId="467E198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B4CB2AE" w14:textId="6EA7680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1122" w:type="dxa"/>
            <w:noWrap/>
          </w:tcPr>
          <w:p w14:paraId="74A704F2" w14:textId="2124D9F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696423F1" w14:textId="77777777" w:rsidTr="008F6C7B">
        <w:trPr>
          <w:trHeight w:val="276"/>
        </w:trPr>
        <w:tc>
          <w:tcPr>
            <w:tcW w:w="2185" w:type="dxa"/>
          </w:tcPr>
          <w:p w14:paraId="2BAC9983" w14:textId="6025449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178A12C1" w14:textId="1DCA86F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26FE39A0" w14:textId="7DA867F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22" w:type="dxa"/>
            <w:noWrap/>
          </w:tcPr>
          <w:p w14:paraId="46E20EF2" w14:textId="3A42150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56B85455" w14:textId="77777777" w:rsidTr="008F6C7B">
        <w:trPr>
          <w:trHeight w:val="276"/>
        </w:trPr>
        <w:tc>
          <w:tcPr>
            <w:tcW w:w="2185" w:type="dxa"/>
          </w:tcPr>
          <w:p w14:paraId="41C3C013" w14:textId="10C539C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0DAC657C" w14:textId="142CCC8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29BDEB96" w14:textId="15AE8ED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1122" w:type="dxa"/>
            <w:noWrap/>
          </w:tcPr>
          <w:p w14:paraId="1DD38595" w14:textId="2546196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4469C681" w14:textId="77777777" w:rsidTr="008F6C7B">
        <w:trPr>
          <w:trHeight w:val="276"/>
        </w:trPr>
        <w:tc>
          <w:tcPr>
            <w:tcW w:w="2185" w:type="dxa"/>
          </w:tcPr>
          <w:p w14:paraId="78882B59" w14:textId="7945483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1AF3F9CF" w14:textId="0D4A721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1CC33313" w14:textId="7C06DF9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</w:tcPr>
          <w:p w14:paraId="10B9D695" w14:textId="66255598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3FD45346" w14:textId="77777777" w:rsidTr="008F6C7B">
        <w:trPr>
          <w:trHeight w:val="276"/>
        </w:trPr>
        <w:tc>
          <w:tcPr>
            <w:tcW w:w="2185" w:type="dxa"/>
          </w:tcPr>
          <w:p w14:paraId="28F11B6E" w14:textId="71F0ABD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44B61943" w14:textId="41518E7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18F3F210" w14:textId="70D475A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1122" w:type="dxa"/>
            <w:noWrap/>
          </w:tcPr>
          <w:p w14:paraId="3D35463C" w14:textId="3CE20D1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617C20C8" w14:textId="77777777" w:rsidTr="008F6C7B">
        <w:trPr>
          <w:trHeight w:val="276"/>
        </w:trPr>
        <w:tc>
          <w:tcPr>
            <w:tcW w:w="2185" w:type="dxa"/>
          </w:tcPr>
          <w:p w14:paraId="4F8B7859" w14:textId="38FE328C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3494D8F5" w14:textId="471C2D4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4D53F4B0" w14:textId="1F00D58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122" w:type="dxa"/>
            <w:noWrap/>
          </w:tcPr>
          <w:p w14:paraId="7291E146" w14:textId="2CA4153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4D841F45" w14:textId="77777777" w:rsidTr="008F6C7B">
        <w:trPr>
          <w:trHeight w:val="276"/>
        </w:trPr>
        <w:tc>
          <w:tcPr>
            <w:tcW w:w="2185" w:type="dxa"/>
          </w:tcPr>
          <w:p w14:paraId="7202774A" w14:textId="0AE6090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63A73B88" w14:textId="2DCF03A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21A3AEBE" w14:textId="79CCC0C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  <w:tc>
          <w:tcPr>
            <w:tcW w:w="1122" w:type="dxa"/>
            <w:noWrap/>
          </w:tcPr>
          <w:p w14:paraId="673092FF" w14:textId="435E21C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7323A461" w14:textId="77777777" w:rsidTr="008F6C7B">
        <w:trPr>
          <w:trHeight w:val="276"/>
        </w:trPr>
        <w:tc>
          <w:tcPr>
            <w:tcW w:w="2185" w:type="dxa"/>
          </w:tcPr>
          <w:p w14:paraId="60B083B7" w14:textId="35F598D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6EB9E1AA" w14:textId="0D425EF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6C131CF5" w14:textId="46418F0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1122" w:type="dxa"/>
            <w:noWrap/>
          </w:tcPr>
          <w:p w14:paraId="51D1A7EA" w14:textId="090C322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567A7A4A" w14:textId="77777777" w:rsidTr="008F6C7B">
        <w:trPr>
          <w:trHeight w:val="276"/>
        </w:trPr>
        <w:tc>
          <w:tcPr>
            <w:tcW w:w="2185" w:type="dxa"/>
          </w:tcPr>
          <w:p w14:paraId="39661E6A" w14:textId="29F5C35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1DA9A80B" w14:textId="33ECC41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10A0782E" w14:textId="1D2C13A8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6</w:t>
            </w:r>
          </w:p>
        </w:tc>
        <w:tc>
          <w:tcPr>
            <w:tcW w:w="1122" w:type="dxa"/>
            <w:noWrap/>
          </w:tcPr>
          <w:p w14:paraId="5F839866" w14:textId="400C5B9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E2E53F9" w14:textId="77777777" w:rsidTr="008F6C7B">
        <w:trPr>
          <w:trHeight w:val="276"/>
        </w:trPr>
        <w:tc>
          <w:tcPr>
            <w:tcW w:w="2185" w:type="dxa"/>
          </w:tcPr>
          <w:p w14:paraId="33B23EAD" w14:textId="5453491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581B4BDC" w14:textId="3523BBB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2A3A2F09" w14:textId="36E4B32C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</w:t>
            </w:r>
          </w:p>
        </w:tc>
        <w:tc>
          <w:tcPr>
            <w:tcW w:w="1122" w:type="dxa"/>
            <w:noWrap/>
          </w:tcPr>
          <w:p w14:paraId="2F8F7954" w14:textId="641925F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2F50DCB6" w14:textId="77777777" w:rsidTr="008F6C7B">
        <w:trPr>
          <w:trHeight w:val="276"/>
        </w:trPr>
        <w:tc>
          <w:tcPr>
            <w:tcW w:w="2185" w:type="dxa"/>
          </w:tcPr>
          <w:p w14:paraId="425843BC" w14:textId="1A275CC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4F2B59B0" w14:textId="33D384B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4D1C9F56" w14:textId="5496916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6</w:t>
            </w:r>
          </w:p>
        </w:tc>
        <w:tc>
          <w:tcPr>
            <w:tcW w:w="1122" w:type="dxa"/>
            <w:noWrap/>
          </w:tcPr>
          <w:p w14:paraId="022DBA4D" w14:textId="025D462C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2</w:t>
            </w:r>
          </w:p>
        </w:tc>
      </w:tr>
      <w:tr w:rsidR="00336390" w:rsidRPr="00336390" w14:paraId="088E7A82" w14:textId="77777777" w:rsidTr="008F6C7B">
        <w:trPr>
          <w:trHeight w:val="276"/>
        </w:trPr>
        <w:tc>
          <w:tcPr>
            <w:tcW w:w="2185" w:type="dxa"/>
          </w:tcPr>
          <w:p w14:paraId="4C30098F" w14:textId="731E45C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69EBA2D1" w14:textId="4F59A7E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0FD20D09" w14:textId="3D8C13C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  <w:tc>
          <w:tcPr>
            <w:tcW w:w="1122" w:type="dxa"/>
            <w:noWrap/>
          </w:tcPr>
          <w:p w14:paraId="6A3EDC18" w14:textId="2B5F522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9230475" w14:textId="77777777" w:rsidTr="008F6C7B">
        <w:trPr>
          <w:trHeight w:val="276"/>
        </w:trPr>
        <w:tc>
          <w:tcPr>
            <w:tcW w:w="2185" w:type="dxa"/>
          </w:tcPr>
          <w:p w14:paraId="5CFE9562" w14:textId="6B68ED0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2DB5A75F" w14:textId="02DE556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2CE2A807" w14:textId="267EA6E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22" w:type="dxa"/>
            <w:noWrap/>
          </w:tcPr>
          <w:p w14:paraId="18156DD3" w14:textId="49F3E3B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970E04A" w14:textId="77777777" w:rsidTr="008F6C7B">
        <w:trPr>
          <w:trHeight w:val="276"/>
        </w:trPr>
        <w:tc>
          <w:tcPr>
            <w:tcW w:w="2185" w:type="dxa"/>
          </w:tcPr>
          <w:p w14:paraId="1F6EB6F3" w14:textId="335A868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756D55D3" w14:textId="2C74932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7E827FC7" w14:textId="0F3E935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22" w:type="dxa"/>
            <w:noWrap/>
          </w:tcPr>
          <w:p w14:paraId="41613667" w14:textId="645EE3E8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26B85C2" w14:textId="77777777" w:rsidTr="008F6C7B">
        <w:trPr>
          <w:trHeight w:val="276"/>
        </w:trPr>
        <w:tc>
          <w:tcPr>
            <w:tcW w:w="2185" w:type="dxa"/>
          </w:tcPr>
          <w:p w14:paraId="0A594CAE" w14:textId="32E8BB0C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1EDF61DD" w14:textId="275A18A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7ABA2D07" w14:textId="467031D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67</w:t>
            </w:r>
          </w:p>
        </w:tc>
        <w:tc>
          <w:tcPr>
            <w:tcW w:w="1122" w:type="dxa"/>
            <w:noWrap/>
          </w:tcPr>
          <w:p w14:paraId="1A852F12" w14:textId="5246905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86471F2" w14:textId="77777777" w:rsidTr="008F6C7B">
        <w:trPr>
          <w:trHeight w:val="276"/>
        </w:trPr>
        <w:tc>
          <w:tcPr>
            <w:tcW w:w="2185" w:type="dxa"/>
          </w:tcPr>
          <w:p w14:paraId="71F70A23" w14:textId="255C7D7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Cognition</w:t>
            </w:r>
          </w:p>
        </w:tc>
        <w:tc>
          <w:tcPr>
            <w:tcW w:w="794" w:type="dxa"/>
          </w:tcPr>
          <w:p w14:paraId="2D4CD66E" w14:textId="781C8F7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77CB1226" w14:textId="7AB84F4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  <w:tc>
          <w:tcPr>
            <w:tcW w:w="1122" w:type="dxa"/>
            <w:noWrap/>
          </w:tcPr>
          <w:p w14:paraId="7A04E224" w14:textId="0765F98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26F0AA5C" w14:textId="77777777" w:rsidTr="008F6C7B">
        <w:trPr>
          <w:trHeight w:val="276"/>
        </w:trPr>
        <w:tc>
          <w:tcPr>
            <w:tcW w:w="2185" w:type="dxa"/>
          </w:tcPr>
          <w:p w14:paraId="307415ED" w14:textId="6845603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7079E3BC" w14:textId="6E2348F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0F229DCF" w14:textId="5AB26AF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3</w:t>
            </w:r>
          </w:p>
        </w:tc>
        <w:tc>
          <w:tcPr>
            <w:tcW w:w="1122" w:type="dxa"/>
            <w:noWrap/>
          </w:tcPr>
          <w:p w14:paraId="67B50794" w14:textId="5362152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6C6128AF" w14:textId="77777777" w:rsidTr="008F6C7B">
        <w:trPr>
          <w:trHeight w:val="276"/>
        </w:trPr>
        <w:tc>
          <w:tcPr>
            <w:tcW w:w="2185" w:type="dxa"/>
          </w:tcPr>
          <w:p w14:paraId="79C44CFB" w14:textId="4888399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7ACA36E9" w14:textId="74D206A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3AA9810E" w14:textId="3856292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  <w:tc>
          <w:tcPr>
            <w:tcW w:w="1122" w:type="dxa"/>
            <w:noWrap/>
          </w:tcPr>
          <w:p w14:paraId="7C8744A3" w14:textId="3CBD063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FA75909" w14:textId="77777777" w:rsidTr="008F6C7B">
        <w:trPr>
          <w:trHeight w:val="276"/>
        </w:trPr>
        <w:tc>
          <w:tcPr>
            <w:tcW w:w="2185" w:type="dxa"/>
          </w:tcPr>
          <w:p w14:paraId="6662AAFF" w14:textId="2D15AD5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7246E85A" w14:textId="3AA4446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254CBE3B" w14:textId="4AE0BD6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2</w:t>
            </w:r>
          </w:p>
        </w:tc>
        <w:tc>
          <w:tcPr>
            <w:tcW w:w="1122" w:type="dxa"/>
            <w:noWrap/>
          </w:tcPr>
          <w:p w14:paraId="5317B5D4" w14:textId="6DD8D12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5B2D275E" w14:textId="77777777" w:rsidTr="008F6C7B">
        <w:trPr>
          <w:trHeight w:val="276"/>
        </w:trPr>
        <w:tc>
          <w:tcPr>
            <w:tcW w:w="2185" w:type="dxa"/>
          </w:tcPr>
          <w:p w14:paraId="620F91FF" w14:textId="33A6F25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0A60DAC7" w14:textId="31DBD93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40B5B06D" w14:textId="5A2836E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7</w:t>
            </w:r>
          </w:p>
        </w:tc>
        <w:tc>
          <w:tcPr>
            <w:tcW w:w="1122" w:type="dxa"/>
            <w:noWrap/>
          </w:tcPr>
          <w:p w14:paraId="01740695" w14:textId="534B3F6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69BEC782" w14:textId="77777777" w:rsidTr="008F6C7B">
        <w:trPr>
          <w:trHeight w:val="276"/>
        </w:trPr>
        <w:tc>
          <w:tcPr>
            <w:tcW w:w="2185" w:type="dxa"/>
          </w:tcPr>
          <w:p w14:paraId="6E4C258D" w14:textId="26ACAFE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7A4986CF" w14:textId="08CB803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71C5A550" w14:textId="0202DA9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1122" w:type="dxa"/>
            <w:noWrap/>
          </w:tcPr>
          <w:p w14:paraId="37559841" w14:textId="5B877E5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E14EF5C" w14:textId="77777777" w:rsidTr="008F6C7B">
        <w:trPr>
          <w:trHeight w:val="276"/>
        </w:trPr>
        <w:tc>
          <w:tcPr>
            <w:tcW w:w="2185" w:type="dxa"/>
          </w:tcPr>
          <w:p w14:paraId="56F8BFFC" w14:textId="49E4194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1FEA06C2" w14:textId="7807CD3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7011FCA4" w14:textId="5E58AB7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1122" w:type="dxa"/>
            <w:noWrap/>
          </w:tcPr>
          <w:p w14:paraId="0DD3B6B5" w14:textId="188811C8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3411492B" w14:textId="77777777" w:rsidTr="008F6C7B">
        <w:trPr>
          <w:trHeight w:val="276"/>
        </w:trPr>
        <w:tc>
          <w:tcPr>
            <w:tcW w:w="2185" w:type="dxa"/>
          </w:tcPr>
          <w:p w14:paraId="542F5956" w14:textId="4EAA06F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37832BEF" w14:textId="371ED7B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3E3934AF" w14:textId="3546217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5</w:t>
            </w:r>
          </w:p>
        </w:tc>
        <w:tc>
          <w:tcPr>
            <w:tcW w:w="1122" w:type="dxa"/>
            <w:noWrap/>
          </w:tcPr>
          <w:p w14:paraId="627EC325" w14:textId="7130457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B8245D5" w14:textId="77777777" w:rsidTr="008F6C7B">
        <w:trPr>
          <w:trHeight w:val="276"/>
        </w:trPr>
        <w:tc>
          <w:tcPr>
            <w:tcW w:w="2185" w:type="dxa"/>
          </w:tcPr>
          <w:p w14:paraId="1630D196" w14:textId="6BDA139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69E52E99" w14:textId="63E4FA4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18398BE3" w14:textId="626199B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9</w:t>
            </w:r>
          </w:p>
        </w:tc>
        <w:tc>
          <w:tcPr>
            <w:tcW w:w="1122" w:type="dxa"/>
            <w:noWrap/>
          </w:tcPr>
          <w:p w14:paraId="25D585FF" w14:textId="030CAD7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1D1E91CA" w14:textId="77777777" w:rsidTr="008F6C7B">
        <w:trPr>
          <w:trHeight w:val="276"/>
        </w:trPr>
        <w:tc>
          <w:tcPr>
            <w:tcW w:w="2185" w:type="dxa"/>
          </w:tcPr>
          <w:p w14:paraId="1FBDA6B7" w14:textId="282E43E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49B18602" w14:textId="1866DC0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3A6ED82A" w14:textId="3D14152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122" w:type="dxa"/>
            <w:noWrap/>
          </w:tcPr>
          <w:p w14:paraId="2E3AB42B" w14:textId="3BBF089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8A0E86E" w14:textId="77777777" w:rsidTr="008F6C7B">
        <w:trPr>
          <w:trHeight w:val="276"/>
        </w:trPr>
        <w:tc>
          <w:tcPr>
            <w:tcW w:w="2185" w:type="dxa"/>
          </w:tcPr>
          <w:p w14:paraId="38CBC6C1" w14:textId="11EEAEE3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7C94A1D1" w14:textId="2ABA42BB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6D10C89B" w14:textId="469ED5A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6</w:t>
            </w:r>
          </w:p>
        </w:tc>
        <w:tc>
          <w:tcPr>
            <w:tcW w:w="1122" w:type="dxa"/>
            <w:noWrap/>
          </w:tcPr>
          <w:p w14:paraId="3E99AD7A" w14:textId="6236F15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9</w:t>
            </w:r>
          </w:p>
        </w:tc>
      </w:tr>
      <w:tr w:rsidR="00336390" w:rsidRPr="00336390" w14:paraId="34D78FFF" w14:textId="77777777" w:rsidTr="008F6C7B">
        <w:trPr>
          <w:trHeight w:val="276"/>
        </w:trPr>
        <w:tc>
          <w:tcPr>
            <w:tcW w:w="2185" w:type="dxa"/>
          </w:tcPr>
          <w:p w14:paraId="400185E6" w14:textId="0CB7EB0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157A9C67" w14:textId="70D47E0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1BCED8B6" w14:textId="22F4997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1122" w:type="dxa"/>
            <w:noWrap/>
          </w:tcPr>
          <w:p w14:paraId="65A638A2" w14:textId="41D7D4F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6BF399F0" w14:textId="77777777" w:rsidTr="008F6C7B">
        <w:trPr>
          <w:trHeight w:val="276"/>
        </w:trPr>
        <w:tc>
          <w:tcPr>
            <w:tcW w:w="2185" w:type="dxa"/>
          </w:tcPr>
          <w:p w14:paraId="4CBBE7C0" w14:textId="06BFED4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5FB6A0D7" w14:textId="10119C6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7C454E1D" w14:textId="0EAA471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1122" w:type="dxa"/>
            <w:noWrap/>
          </w:tcPr>
          <w:p w14:paraId="2D1DD14F" w14:textId="3606B35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72BE06EC" w14:textId="77777777" w:rsidTr="008F6C7B">
        <w:trPr>
          <w:trHeight w:val="276"/>
        </w:trPr>
        <w:tc>
          <w:tcPr>
            <w:tcW w:w="2185" w:type="dxa"/>
          </w:tcPr>
          <w:p w14:paraId="7B658F02" w14:textId="0BFE2A5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022C45A1" w14:textId="3A19C686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7777D560" w14:textId="09E1E0F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</w:tcPr>
          <w:p w14:paraId="776EDA6A" w14:textId="3C13EE29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BDEA3EE" w14:textId="77777777" w:rsidTr="008F6C7B">
        <w:trPr>
          <w:trHeight w:val="276"/>
        </w:trPr>
        <w:tc>
          <w:tcPr>
            <w:tcW w:w="2185" w:type="dxa"/>
          </w:tcPr>
          <w:p w14:paraId="7F1C73A8" w14:textId="30ABF16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018DF1D7" w14:textId="63A47D0C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3D8377AF" w14:textId="385E339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1</w:t>
            </w:r>
          </w:p>
        </w:tc>
        <w:tc>
          <w:tcPr>
            <w:tcW w:w="1122" w:type="dxa"/>
            <w:noWrap/>
          </w:tcPr>
          <w:p w14:paraId="78E60870" w14:textId="19CCA22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5E5CB0B8" w14:textId="77777777" w:rsidTr="008F6C7B">
        <w:trPr>
          <w:trHeight w:val="276"/>
        </w:trPr>
        <w:tc>
          <w:tcPr>
            <w:tcW w:w="2185" w:type="dxa"/>
          </w:tcPr>
          <w:p w14:paraId="1743A307" w14:textId="4F58B80F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18D1F48C" w14:textId="5A7519AA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499F70C1" w14:textId="59667FC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</w:tcPr>
          <w:p w14:paraId="5E86399A" w14:textId="741C9D3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4CA93297" w14:textId="77777777" w:rsidTr="008F6C7B">
        <w:trPr>
          <w:trHeight w:val="276"/>
        </w:trPr>
        <w:tc>
          <w:tcPr>
            <w:tcW w:w="2185" w:type="dxa"/>
          </w:tcPr>
          <w:p w14:paraId="24F472A4" w14:textId="199A07C5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50DEB15A" w14:textId="08C937A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0A46B73E" w14:textId="2A67E8BE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1</w:t>
            </w:r>
          </w:p>
        </w:tc>
        <w:tc>
          <w:tcPr>
            <w:tcW w:w="1122" w:type="dxa"/>
            <w:noWrap/>
          </w:tcPr>
          <w:p w14:paraId="52A2DA9A" w14:textId="5C06044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02803B78" w14:textId="77777777" w:rsidTr="008F6C7B">
        <w:trPr>
          <w:trHeight w:val="276"/>
        </w:trPr>
        <w:tc>
          <w:tcPr>
            <w:tcW w:w="2185" w:type="dxa"/>
          </w:tcPr>
          <w:p w14:paraId="1206B33C" w14:textId="4528CEC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2616B940" w14:textId="6DDDEE27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50CD856B" w14:textId="76064560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</w:p>
        </w:tc>
        <w:tc>
          <w:tcPr>
            <w:tcW w:w="1122" w:type="dxa"/>
            <w:noWrap/>
          </w:tcPr>
          <w:p w14:paraId="6EEFD9B7" w14:textId="0057ACE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</w:tr>
      <w:tr w:rsidR="00336390" w:rsidRPr="00336390" w14:paraId="567A0195" w14:textId="77777777" w:rsidTr="008F6C7B">
        <w:trPr>
          <w:trHeight w:val="276"/>
        </w:trPr>
        <w:tc>
          <w:tcPr>
            <w:tcW w:w="2185" w:type="dxa"/>
          </w:tcPr>
          <w:p w14:paraId="0C7612FC" w14:textId="4990B92D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28C2FD5B" w14:textId="3E904912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5B7E522E" w14:textId="405011C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1122" w:type="dxa"/>
            <w:noWrap/>
          </w:tcPr>
          <w:p w14:paraId="7DCA5709" w14:textId="49915684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0</w:t>
            </w:r>
          </w:p>
        </w:tc>
      </w:tr>
      <w:tr w:rsidR="00336390" w:rsidRPr="00336390" w14:paraId="23C5D18B" w14:textId="77777777" w:rsidTr="00B45D87">
        <w:trPr>
          <w:trHeight w:val="276"/>
        </w:trPr>
        <w:tc>
          <w:tcPr>
            <w:tcW w:w="5397" w:type="dxa"/>
            <w:gridSpan w:val="4"/>
          </w:tcPr>
          <w:p w14:paraId="36F9AF46" w14:textId="580E02E1" w:rsidR="00336390" w:rsidRPr="00336390" w:rsidRDefault="00336390" w:rsidP="008F6C7B">
            <w:pPr>
              <w:spacing w:line="360" w:lineRule="auto"/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sz w:val="24"/>
                <w:szCs w:val="24"/>
              </w:rPr>
              <w:t>Patient sample</w:t>
            </w:r>
          </w:p>
        </w:tc>
      </w:tr>
      <w:tr w:rsidR="00336390" w:rsidRPr="00336390" w14:paraId="0EBFC2AB" w14:textId="77777777" w:rsidTr="008F6C7B">
        <w:trPr>
          <w:trHeight w:val="276"/>
        </w:trPr>
        <w:tc>
          <w:tcPr>
            <w:tcW w:w="2185" w:type="dxa"/>
          </w:tcPr>
          <w:p w14:paraId="00ABD5F2" w14:textId="6434D75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5B3B5E02" w14:textId="1970F89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0F925C4E" w14:textId="1DFD7AC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122" w:type="dxa"/>
            <w:noWrap/>
          </w:tcPr>
          <w:p w14:paraId="740C1648" w14:textId="2B5A386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682F19B0" w14:textId="77777777" w:rsidTr="008F6C7B">
        <w:trPr>
          <w:trHeight w:val="276"/>
        </w:trPr>
        <w:tc>
          <w:tcPr>
            <w:tcW w:w="2185" w:type="dxa"/>
          </w:tcPr>
          <w:p w14:paraId="6D9BCCFF" w14:textId="5A35F65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0D14394B" w14:textId="3F32514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5BE6A007" w14:textId="08661CA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  <w:tc>
          <w:tcPr>
            <w:tcW w:w="1122" w:type="dxa"/>
            <w:noWrap/>
          </w:tcPr>
          <w:p w14:paraId="1BFA30CE" w14:textId="7069DCD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613DA558" w14:textId="77777777" w:rsidTr="008F6C7B">
        <w:trPr>
          <w:trHeight w:val="276"/>
        </w:trPr>
        <w:tc>
          <w:tcPr>
            <w:tcW w:w="2185" w:type="dxa"/>
          </w:tcPr>
          <w:p w14:paraId="71F96062" w14:textId="6338BB0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06F37B94" w14:textId="284AD9F0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5D88680" w14:textId="5A9782F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5</w:t>
            </w:r>
          </w:p>
        </w:tc>
        <w:tc>
          <w:tcPr>
            <w:tcW w:w="1122" w:type="dxa"/>
            <w:noWrap/>
          </w:tcPr>
          <w:p w14:paraId="0271C275" w14:textId="391B52D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AB2D758" w14:textId="77777777" w:rsidTr="008F6C7B">
        <w:trPr>
          <w:trHeight w:val="276"/>
        </w:trPr>
        <w:tc>
          <w:tcPr>
            <w:tcW w:w="2185" w:type="dxa"/>
          </w:tcPr>
          <w:p w14:paraId="14FD0C92" w14:textId="126CD23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Mobility</w:t>
            </w:r>
          </w:p>
        </w:tc>
        <w:tc>
          <w:tcPr>
            <w:tcW w:w="794" w:type="dxa"/>
          </w:tcPr>
          <w:p w14:paraId="4AD80139" w14:textId="6845FE2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5BB3CCC9" w14:textId="6035497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7</w:t>
            </w:r>
          </w:p>
        </w:tc>
        <w:tc>
          <w:tcPr>
            <w:tcW w:w="1122" w:type="dxa"/>
            <w:noWrap/>
          </w:tcPr>
          <w:p w14:paraId="150061C1" w14:textId="593BB4F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20E5962D" w14:textId="77777777" w:rsidTr="008F6C7B">
        <w:trPr>
          <w:trHeight w:val="276"/>
        </w:trPr>
        <w:tc>
          <w:tcPr>
            <w:tcW w:w="2185" w:type="dxa"/>
          </w:tcPr>
          <w:p w14:paraId="49FC2794" w14:textId="73C86DE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69874615" w14:textId="629A9C3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0598945C" w14:textId="6068733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3</w:t>
            </w:r>
          </w:p>
        </w:tc>
        <w:tc>
          <w:tcPr>
            <w:tcW w:w="1122" w:type="dxa"/>
            <w:noWrap/>
          </w:tcPr>
          <w:p w14:paraId="114BB82F" w14:textId="301F896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6F97D24" w14:textId="77777777" w:rsidTr="008F6C7B">
        <w:trPr>
          <w:trHeight w:val="276"/>
        </w:trPr>
        <w:tc>
          <w:tcPr>
            <w:tcW w:w="2185" w:type="dxa"/>
          </w:tcPr>
          <w:p w14:paraId="22BF118B" w14:textId="6B2E0BE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1710C921" w14:textId="44E61DF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7A00C356" w14:textId="4B184A6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4</w:t>
            </w:r>
          </w:p>
        </w:tc>
        <w:tc>
          <w:tcPr>
            <w:tcW w:w="1122" w:type="dxa"/>
            <w:noWrap/>
          </w:tcPr>
          <w:p w14:paraId="18704AFD" w14:textId="6809804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B60E9D5" w14:textId="77777777" w:rsidTr="008F6C7B">
        <w:trPr>
          <w:trHeight w:val="276"/>
        </w:trPr>
        <w:tc>
          <w:tcPr>
            <w:tcW w:w="2185" w:type="dxa"/>
          </w:tcPr>
          <w:p w14:paraId="4C428E84" w14:textId="608C02B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30623FE3" w14:textId="4F8B570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439AA73" w14:textId="2F96473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</w:tcPr>
          <w:p w14:paraId="57B16447" w14:textId="15A5352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DE65FA4" w14:textId="77777777" w:rsidTr="008F6C7B">
        <w:trPr>
          <w:trHeight w:val="276"/>
        </w:trPr>
        <w:tc>
          <w:tcPr>
            <w:tcW w:w="2185" w:type="dxa"/>
          </w:tcPr>
          <w:p w14:paraId="5FF77BC0" w14:textId="765150A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Daily activities</w:t>
            </w:r>
          </w:p>
        </w:tc>
        <w:tc>
          <w:tcPr>
            <w:tcW w:w="794" w:type="dxa"/>
          </w:tcPr>
          <w:p w14:paraId="345359C1" w14:textId="7DF5875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7CA71541" w14:textId="4F56E55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1</w:t>
            </w:r>
          </w:p>
        </w:tc>
        <w:tc>
          <w:tcPr>
            <w:tcW w:w="1122" w:type="dxa"/>
            <w:noWrap/>
          </w:tcPr>
          <w:p w14:paraId="7EF952B1" w14:textId="34E313B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1FA2A98F" w14:textId="77777777" w:rsidTr="008F6C7B">
        <w:trPr>
          <w:trHeight w:val="276"/>
        </w:trPr>
        <w:tc>
          <w:tcPr>
            <w:tcW w:w="2185" w:type="dxa"/>
          </w:tcPr>
          <w:p w14:paraId="49EFDC7C" w14:textId="288F90D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11EA6CF2" w14:textId="0678810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696248F8" w14:textId="57FA440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1122" w:type="dxa"/>
            <w:noWrap/>
          </w:tcPr>
          <w:p w14:paraId="5E849706" w14:textId="31B903D0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FC4E4CA" w14:textId="77777777" w:rsidTr="008F6C7B">
        <w:trPr>
          <w:trHeight w:val="276"/>
        </w:trPr>
        <w:tc>
          <w:tcPr>
            <w:tcW w:w="2185" w:type="dxa"/>
          </w:tcPr>
          <w:p w14:paraId="3E4F8766" w14:textId="26B3C23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0C0A3397" w14:textId="21D4106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7E69F208" w14:textId="5F8681C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</w:t>
            </w:r>
          </w:p>
        </w:tc>
        <w:tc>
          <w:tcPr>
            <w:tcW w:w="1122" w:type="dxa"/>
            <w:noWrap/>
          </w:tcPr>
          <w:p w14:paraId="2BFDB992" w14:textId="59C654B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762F289C" w14:textId="77777777" w:rsidTr="008F6C7B">
        <w:trPr>
          <w:trHeight w:val="276"/>
        </w:trPr>
        <w:tc>
          <w:tcPr>
            <w:tcW w:w="2185" w:type="dxa"/>
          </w:tcPr>
          <w:p w14:paraId="7F89EF8C" w14:textId="592DE64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Exhaustion</w:t>
            </w:r>
          </w:p>
        </w:tc>
        <w:tc>
          <w:tcPr>
            <w:tcW w:w="794" w:type="dxa"/>
          </w:tcPr>
          <w:p w14:paraId="69B7C9B7" w14:textId="28AE135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AC2550F" w14:textId="3928659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22" w:type="dxa"/>
            <w:noWrap/>
          </w:tcPr>
          <w:p w14:paraId="30277E90" w14:textId="2EDA8EE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7F97772" w14:textId="77777777" w:rsidTr="008F6C7B">
        <w:trPr>
          <w:trHeight w:val="276"/>
        </w:trPr>
        <w:tc>
          <w:tcPr>
            <w:tcW w:w="2185" w:type="dxa"/>
          </w:tcPr>
          <w:p w14:paraId="0A35E1C2" w14:textId="50E93EF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lastRenderedPageBreak/>
              <w:t>Exhaustion</w:t>
            </w:r>
          </w:p>
        </w:tc>
        <w:tc>
          <w:tcPr>
            <w:tcW w:w="794" w:type="dxa"/>
          </w:tcPr>
          <w:p w14:paraId="50229755" w14:textId="11A9151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5A147922" w14:textId="1E9B507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2</w:t>
            </w:r>
          </w:p>
        </w:tc>
        <w:tc>
          <w:tcPr>
            <w:tcW w:w="1122" w:type="dxa"/>
            <w:noWrap/>
          </w:tcPr>
          <w:p w14:paraId="32963845" w14:textId="62B40A3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0D639D5C" w14:textId="77777777" w:rsidTr="008F6C7B">
        <w:trPr>
          <w:trHeight w:val="276"/>
        </w:trPr>
        <w:tc>
          <w:tcPr>
            <w:tcW w:w="2185" w:type="dxa"/>
          </w:tcPr>
          <w:p w14:paraId="48683C16" w14:textId="1F22450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61D5F281" w14:textId="2FF9C68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67C528E2" w14:textId="1C416F3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1</w:t>
            </w:r>
          </w:p>
        </w:tc>
        <w:tc>
          <w:tcPr>
            <w:tcW w:w="1122" w:type="dxa"/>
            <w:noWrap/>
          </w:tcPr>
          <w:p w14:paraId="6D1302E9" w14:textId="09705A5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0973BDED" w14:textId="77777777" w:rsidTr="008F6C7B">
        <w:trPr>
          <w:trHeight w:val="276"/>
        </w:trPr>
        <w:tc>
          <w:tcPr>
            <w:tcW w:w="2185" w:type="dxa"/>
          </w:tcPr>
          <w:p w14:paraId="41987783" w14:textId="00BF049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112DB30F" w14:textId="36476AE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213B1174" w14:textId="6CDD77A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</w:t>
            </w:r>
          </w:p>
        </w:tc>
        <w:tc>
          <w:tcPr>
            <w:tcW w:w="1122" w:type="dxa"/>
            <w:noWrap/>
          </w:tcPr>
          <w:p w14:paraId="3586A4F9" w14:textId="3157C0C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32D9DD07" w14:textId="77777777" w:rsidTr="008F6C7B">
        <w:trPr>
          <w:trHeight w:val="276"/>
        </w:trPr>
        <w:tc>
          <w:tcPr>
            <w:tcW w:w="2185" w:type="dxa"/>
          </w:tcPr>
          <w:p w14:paraId="3849DBEE" w14:textId="3B1F258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04870119" w14:textId="0E8B73C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4A41C212" w14:textId="16E558D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9</w:t>
            </w:r>
          </w:p>
        </w:tc>
        <w:tc>
          <w:tcPr>
            <w:tcW w:w="1122" w:type="dxa"/>
            <w:noWrap/>
          </w:tcPr>
          <w:p w14:paraId="28D29CE6" w14:textId="01FF143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06B135C9" w14:textId="77777777" w:rsidTr="008F6C7B">
        <w:trPr>
          <w:trHeight w:val="276"/>
        </w:trPr>
        <w:tc>
          <w:tcPr>
            <w:tcW w:w="2185" w:type="dxa"/>
          </w:tcPr>
          <w:p w14:paraId="6B01153B" w14:textId="34EEEF9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Loneliness</w:t>
            </w:r>
          </w:p>
        </w:tc>
        <w:tc>
          <w:tcPr>
            <w:tcW w:w="794" w:type="dxa"/>
          </w:tcPr>
          <w:p w14:paraId="23986169" w14:textId="31B870A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27DDBF0E" w14:textId="0BC79B1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4</w:t>
            </w:r>
          </w:p>
        </w:tc>
        <w:tc>
          <w:tcPr>
            <w:tcW w:w="1122" w:type="dxa"/>
            <w:noWrap/>
          </w:tcPr>
          <w:p w14:paraId="32BFE497" w14:textId="7A2D4C0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44D1832A" w14:textId="77777777" w:rsidTr="008F6C7B">
        <w:trPr>
          <w:trHeight w:val="276"/>
        </w:trPr>
        <w:tc>
          <w:tcPr>
            <w:tcW w:w="2185" w:type="dxa"/>
          </w:tcPr>
          <w:p w14:paraId="57690F56" w14:textId="4D69CFA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747E37FC" w14:textId="36CA0FF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2936A9B2" w14:textId="00D360C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</w:t>
            </w:r>
          </w:p>
        </w:tc>
        <w:tc>
          <w:tcPr>
            <w:tcW w:w="1122" w:type="dxa"/>
            <w:noWrap/>
          </w:tcPr>
          <w:p w14:paraId="5F4DC027" w14:textId="79F995B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1955B4D5" w14:textId="77777777" w:rsidTr="008F6C7B">
        <w:trPr>
          <w:trHeight w:val="276"/>
        </w:trPr>
        <w:tc>
          <w:tcPr>
            <w:tcW w:w="2185" w:type="dxa"/>
          </w:tcPr>
          <w:p w14:paraId="34A1CAC9" w14:textId="6F5090D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3DED4368" w14:textId="76F157C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523FC412" w14:textId="23C28CC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  <w:tc>
          <w:tcPr>
            <w:tcW w:w="1122" w:type="dxa"/>
            <w:noWrap/>
          </w:tcPr>
          <w:p w14:paraId="7D82ADE2" w14:textId="2D5C2A6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FAD7EA6" w14:textId="77777777" w:rsidTr="008F6C7B">
        <w:trPr>
          <w:trHeight w:val="276"/>
        </w:trPr>
        <w:tc>
          <w:tcPr>
            <w:tcW w:w="2185" w:type="dxa"/>
          </w:tcPr>
          <w:p w14:paraId="0807216E" w14:textId="00D23B8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149A2878" w14:textId="43D2996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790F3D36" w14:textId="0153561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</w:tcPr>
          <w:p w14:paraId="60C70F94" w14:textId="4234EE00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5015F4DC" w14:textId="77777777" w:rsidTr="008F6C7B">
        <w:trPr>
          <w:trHeight w:val="276"/>
        </w:trPr>
        <w:tc>
          <w:tcPr>
            <w:tcW w:w="2185" w:type="dxa"/>
          </w:tcPr>
          <w:p w14:paraId="4DE096FF" w14:textId="1C42DB1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gnition</w:t>
            </w:r>
          </w:p>
        </w:tc>
        <w:tc>
          <w:tcPr>
            <w:tcW w:w="794" w:type="dxa"/>
          </w:tcPr>
          <w:p w14:paraId="3C0D95AB" w14:textId="039B5F3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7033A393" w14:textId="7AA0024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8</w:t>
            </w:r>
          </w:p>
        </w:tc>
        <w:tc>
          <w:tcPr>
            <w:tcW w:w="1122" w:type="dxa"/>
            <w:noWrap/>
          </w:tcPr>
          <w:p w14:paraId="144C5999" w14:textId="6C72349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6</w:t>
            </w:r>
          </w:p>
        </w:tc>
      </w:tr>
      <w:tr w:rsidR="00336390" w:rsidRPr="00336390" w14:paraId="76D2063C" w14:textId="77777777" w:rsidTr="008F6C7B">
        <w:trPr>
          <w:trHeight w:val="276"/>
        </w:trPr>
        <w:tc>
          <w:tcPr>
            <w:tcW w:w="2185" w:type="dxa"/>
          </w:tcPr>
          <w:p w14:paraId="755F7130" w14:textId="4BDC303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69863366" w14:textId="74592AA5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5C6EBEB9" w14:textId="1BC6046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3</w:t>
            </w:r>
          </w:p>
        </w:tc>
        <w:tc>
          <w:tcPr>
            <w:tcW w:w="1122" w:type="dxa"/>
            <w:noWrap/>
          </w:tcPr>
          <w:p w14:paraId="71AF8D70" w14:textId="7597F08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968B915" w14:textId="77777777" w:rsidTr="008F6C7B">
        <w:trPr>
          <w:trHeight w:val="276"/>
        </w:trPr>
        <w:tc>
          <w:tcPr>
            <w:tcW w:w="2185" w:type="dxa"/>
          </w:tcPr>
          <w:p w14:paraId="72461212" w14:textId="5933778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05303A7F" w14:textId="60F2E6B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2640DAA7" w14:textId="6189267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5</w:t>
            </w:r>
          </w:p>
        </w:tc>
        <w:tc>
          <w:tcPr>
            <w:tcW w:w="1122" w:type="dxa"/>
            <w:noWrap/>
          </w:tcPr>
          <w:p w14:paraId="48596AF3" w14:textId="5FBD9AC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5B4A9123" w14:textId="77777777" w:rsidTr="008F6C7B">
        <w:trPr>
          <w:trHeight w:val="276"/>
        </w:trPr>
        <w:tc>
          <w:tcPr>
            <w:tcW w:w="2185" w:type="dxa"/>
          </w:tcPr>
          <w:p w14:paraId="31911513" w14:textId="267E473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25E24774" w14:textId="07E7DB9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74DC06E7" w14:textId="64DF65F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</w:tcPr>
          <w:p w14:paraId="0585062D" w14:textId="057DF10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AE101DD" w14:textId="77777777" w:rsidTr="008F6C7B">
        <w:trPr>
          <w:trHeight w:val="276"/>
        </w:trPr>
        <w:tc>
          <w:tcPr>
            <w:tcW w:w="2185" w:type="dxa"/>
          </w:tcPr>
          <w:p w14:paraId="56AECCAC" w14:textId="557F17D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Anxiety</w:t>
            </w:r>
          </w:p>
        </w:tc>
        <w:tc>
          <w:tcPr>
            <w:tcW w:w="794" w:type="dxa"/>
          </w:tcPr>
          <w:p w14:paraId="0AEEBDFA" w14:textId="4B94A1D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03FACAFC" w14:textId="2011781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  <w:tc>
          <w:tcPr>
            <w:tcW w:w="1122" w:type="dxa"/>
            <w:noWrap/>
          </w:tcPr>
          <w:p w14:paraId="28B3F594" w14:textId="69BC887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3D0AEC0B" w14:textId="77777777" w:rsidTr="008F6C7B">
        <w:trPr>
          <w:trHeight w:val="276"/>
        </w:trPr>
        <w:tc>
          <w:tcPr>
            <w:tcW w:w="2185" w:type="dxa"/>
          </w:tcPr>
          <w:p w14:paraId="45113F9F" w14:textId="07C3886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41C2836A" w14:textId="00CCC8C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5E384C61" w14:textId="4B402C7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122" w:type="dxa"/>
            <w:noWrap/>
          </w:tcPr>
          <w:p w14:paraId="5A06417B" w14:textId="6B7EB5F0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73FD1FB5" w14:textId="77777777" w:rsidTr="008F6C7B">
        <w:trPr>
          <w:trHeight w:val="276"/>
        </w:trPr>
        <w:tc>
          <w:tcPr>
            <w:tcW w:w="2185" w:type="dxa"/>
          </w:tcPr>
          <w:p w14:paraId="670E2C19" w14:textId="7354885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25BEAD93" w14:textId="77169FE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1F15A8DC" w14:textId="3A00B04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6</w:t>
            </w:r>
          </w:p>
        </w:tc>
        <w:tc>
          <w:tcPr>
            <w:tcW w:w="1122" w:type="dxa"/>
            <w:noWrap/>
          </w:tcPr>
          <w:p w14:paraId="570B9FC5" w14:textId="1364649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B667908" w14:textId="77777777" w:rsidTr="008F6C7B">
        <w:trPr>
          <w:trHeight w:val="276"/>
        </w:trPr>
        <w:tc>
          <w:tcPr>
            <w:tcW w:w="2185" w:type="dxa"/>
          </w:tcPr>
          <w:p w14:paraId="50B65D1C" w14:textId="0CFF894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7F1EECD6" w14:textId="0D72F36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6070BCA2" w14:textId="0DEFAEE0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122" w:type="dxa"/>
            <w:noWrap/>
          </w:tcPr>
          <w:p w14:paraId="75DFF27C" w14:textId="4A4B3AF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14884D0B" w14:textId="77777777" w:rsidTr="008F6C7B">
        <w:trPr>
          <w:trHeight w:val="276"/>
        </w:trPr>
        <w:tc>
          <w:tcPr>
            <w:tcW w:w="2185" w:type="dxa"/>
          </w:tcPr>
          <w:p w14:paraId="153DF6A9" w14:textId="42419B6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Sadness/Depression</w:t>
            </w:r>
          </w:p>
        </w:tc>
        <w:tc>
          <w:tcPr>
            <w:tcW w:w="794" w:type="dxa"/>
          </w:tcPr>
          <w:p w14:paraId="052C6134" w14:textId="43220CA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1299B706" w14:textId="0C4BD38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2</w:t>
            </w:r>
          </w:p>
        </w:tc>
        <w:tc>
          <w:tcPr>
            <w:tcW w:w="1122" w:type="dxa"/>
            <w:noWrap/>
          </w:tcPr>
          <w:p w14:paraId="64BF28AC" w14:textId="0D730E1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E0E159D" w14:textId="77777777" w:rsidTr="008F6C7B">
        <w:trPr>
          <w:trHeight w:val="276"/>
        </w:trPr>
        <w:tc>
          <w:tcPr>
            <w:tcW w:w="2185" w:type="dxa"/>
          </w:tcPr>
          <w:p w14:paraId="4C004A74" w14:textId="69F3332D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42352B78" w14:textId="11EF5EF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0CD16095" w14:textId="271A294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  <w:tc>
          <w:tcPr>
            <w:tcW w:w="1122" w:type="dxa"/>
            <w:noWrap/>
          </w:tcPr>
          <w:p w14:paraId="7AB93408" w14:textId="7677BEC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2F598301" w14:textId="77777777" w:rsidTr="008F6C7B">
        <w:trPr>
          <w:trHeight w:val="276"/>
        </w:trPr>
        <w:tc>
          <w:tcPr>
            <w:tcW w:w="2185" w:type="dxa"/>
          </w:tcPr>
          <w:p w14:paraId="6D5FE181" w14:textId="31FF3C1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125AF7EB" w14:textId="6ADF4D0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46E5B522" w14:textId="139A28D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122" w:type="dxa"/>
            <w:noWrap/>
          </w:tcPr>
          <w:p w14:paraId="20E5EA48" w14:textId="7899647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F6C093C" w14:textId="77777777" w:rsidTr="008F6C7B">
        <w:trPr>
          <w:trHeight w:val="276"/>
        </w:trPr>
        <w:tc>
          <w:tcPr>
            <w:tcW w:w="2185" w:type="dxa"/>
          </w:tcPr>
          <w:p w14:paraId="180395B5" w14:textId="27B1D43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5C92FA26" w14:textId="2FB00D0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0D9362E4" w14:textId="0FF0EA04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5</w:t>
            </w:r>
          </w:p>
        </w:tc>
        <w:tc>
          <w:tcPr>
            <w:tcW w:w="1122" w:type="dxa"/>
            <w:noWrap/>
          </w:tcPr>
          <w:p w14:paraId="0D13E605" w14:textId="6D12F27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75D0EA46" w14:textId="77777777" w:rsidTr="008F6C7B">
        <w:trPr>
          <w:trHeight w:val="276"/>
        </w:trPr>
        <w:tc>
          <w:tcPr>
            <w:tcW w:w="2185" w:type="dxa"/>
          </w:tcPr>
          <w:p w14:paraId="7EAB1E35" w14:textId="6C26235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Control</w:t>
            </w:r>
          </w:p>
        </w:tc>
        <w:tc>
          <w:tcPr>
            <w:tcW w:w="794" w:type="dxa"/>
          </w:tcPr>
          <w:p w14:paraId="05B2C82D" w14:textId="0AECC73B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36B60FA2" w14:textId="38A3C99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122" w:type="dxa"/>
            <w:noWrap/>
          </w:tcPr>
          <w:p w14:paraId="1846F926" w14:textId="0EA60FFA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213425DA" w14:textId="77777777" w:rsidTr="008F6C7B">
        <w:trPr>
          <w:trHeight w:val="276"/>
        </w:trPr>
        <w:tc>
          <w:tcPr>
            <w:tcW w:w="2185" w:type="dxa"/>
          </w:tcPr>
          <w:p w14:paraId="6AB88237" w14:textId="0E2745CF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43686719" w14:textId="13BF984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1296" w:type="dxa"/>
          </w:tcPr>
          <w:p w14:paraId="1748123C" w14:textId="3841A6F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7</w:t>
            </w:r>
          </w:p>
        </w:tc>
        <w:tc>
          <w:tcPr>
            <w:tcW w:w="1122" w:type="dxa"/>
            <w:noWrap/>
          </w:tcPr>
          <w:p w14:paraId="4F1985F0" w14:textId="0B74F00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</w:tr>
      <w:tr w:rsidR="00336390" w:rsidRPr="00336390" w14:paraId="405973EE" w14:textId="77777777" w:rsidTr="008F6C7B">
        <w:trPr>
          <w:trHeight w:val="276"/>
        </w:trPr>
        <w:tc>
          <w:tcPr>
            <w:tcW w:w="2185" w:type="dxa"/>
          </w:tcPr>
          <w:p w14:paraId="689CD19E" w14:textId="13ADD178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632287CB" w14:textId="2028E1A2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1296" w:type="dxa"/>
          </w:tcPr>
          <w:p w14:paraId="3EC05814" w14:textId="5B64DA51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29</w:t>
            </w:r>
          </w:p>
        </w:tc>
        <w:tc>
          <w:tcPr>
            <w:tcW w:w="1122" w:type="dxa"/>
            <w:noWrap/>
          </w:tcPr>
          <w:p w14:paraId="0C5552E3" w14:textId="5CD0BEEE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00E05CDB" w14:textId="77777777" w:rsidTr="008F6C7B">
        <w:trPr>
          <w:trHeight w:val="276"/>
        </w:trPr>
        <w:tc>
          <w:tcPr>
            <w:tcW w:w="2185" w:type="dxa"/>
          </w:tcPr>
          <w:p w14:paraId="42C14468" w14:textId="0E49B61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0B6A268C" w14:textId="4F39A799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1296" w:type="dxa"/>
          </w:tcPr>
          <w:p w14:paraId="02557765" w14:textId="71DF6B13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</w:t>
            </w:r>
          </w:p>
        </w:tc>
        <w:tc>
          <w:tcPr>
            <w:tcW w:w="1122" w:type="dxa"/>
            <w:noWrap/>
          </w:tcPr>
          <w:p w14:paraId="543142E6" w14:textId="3CBC23D7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  <w:tr w:rsidR="00336390" w:rsidRPr="00336390" w14:paraId="38C60C1F" w14:textId="77777777" w:rsidTr="008F6C7B">
        <w:trPr>
          <w:trHeight w:val="276"/>
        </w:trPr>
        <w:tc>
          <w:tcPr>
            <w:tcW w:w="2185" w:type="dxa"/>
          </w:tcPr>
          <w:p w14:paraId="3A56F53B" w14:textId="3CDAA35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Cs/>
                <w:sz w:val="24"/>
                <w:szCs w:val="24"/>
              </w:rPr>
              <w:t>Pain</w:t>
            </w:r>
          </w:p>
        </w:tc>
        <w:tc>
          <w:tcPr>
            <w:tcW w:w="794" w:type="dxa"/>
          </w:tcPr>
          <w:p w14:paraId="350AB0B4" w14:textId="18B7BADC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1296" w:type="dxa"/>
          </w:tcPr>
          <w:p w14:paraId="7629A747" w14:textId="5B8855E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4</w:t>
            </w:r>
          </w:p>
        </w:tc>
        <w:tc>
          <w:tcPr>
            <w:tcW w:w="1122" w:type="dxa"/>
            <w:noWrap/>
          </w:tcPr>
          <w:p w14:paraId="24F727FE" w14:textId="295A90E6" w:rsidR="00336390" w:rsidRPr="00336390" w:rsidRDefault="00336390" w:rsidP="00627C31">
            <w:pPr>
              <w:spacing w:line="360" w:lineRule="auto"/>
              <w:rPr>
                <w:rFonts w:asciiTheme="minorHAnsi" w:hAnsiTheme="minorHAnsi" w:cstheme="minorHAnsi"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</w:tr>
    </w:tbl>
    <w:p w14:paraId="67DB7F40" w14:textId="77777777" w:rsidR="00A93063" w:rsidRPr="00336390" w:rsidRDefault="00A93063" w:rsidP="00E55993">
      <w:pPr>
        <w:spacing w:line="360" w:lineRule="auto"/>
        <w:rPr>
          <w:rFonts w:asciiTheme="minorHAnsi" w:hAnsiTheme="minorHAnsi" w:cstheme="minorHAnsi"/>
          <w:b/>
          <w:sz w:val="24"/>
          <w:szCs w:val="24"/>
        </w:rPr>
      </w:pPr>
    </w:p>
    <w:p w14:paraId="11F22BE4" w14:textId="77777777" w:rsidR="00E55993" w:rsidRPr="00336390" w:rsidRDefault="00E55993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38A0AB6" w14:textId="77777777" w:rsidR="00627C31" w:rsidRDefault="00627C31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347825B9" w14:textId="77777777" w:rsidR="00336390" w:rsidRDefault="00336390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7CFF6C27" w14:textId="77777777" w:rsidR="00336390" w:rsidRDefault="00336390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67F7557" w14:textId="77777777" w:rsidR="00336390" w:rsidRDefault="00336390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45446DC8" w14:textId="77777777" w:rsidR="00336390" w:rsidRDefault="00336390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0F9C7258" w14:textId="77777777" w:rsidR="00336390" w:rsidRPr="00336390" w:rsidRDefault="00336390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p w14:paraId="579B4620" w14:textId="064976EE" w:rsidR="009A716E" w:rsidRPr="00336390" w:rsidRDefault="00E55993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  <w:r w:rsidRPr="00336390">
        <w:rPr>
          <w:rFonts w:asciiTheme="minorHAnsi" w:hAnsiTheme="minorHAnsi" w:cstheme="minorHAnsi"/>
          <w:b/>
          <w:sz w:val="24"/>
          <w:szCs w:val="24"/>
        </w:rPr>
        <w:lastRenderedPageBreak/>
        <w:t xml:space="preserve">Online Resource </w:t>
      </w:r>
      <w:r w:rsidR="00415957" w:rsidRPr="00336390">
        <w:rPr>
          <w:rFonts w:asciiTheme="minorHAnsi" w:hAnsiTheme="minorHAnsi" w:cstheme="minorHAnsi"/>
          <w:b/>
          <w:sz w:val="24"/>
          <w:szCs w:val="24"/>
        </w:rPr>
        <w:t>4</w:t>
      </w:r>
      <w:r w:rsidRPr="00336390">
        <w:rPr>
          <w:rFonts w:asciiTheme="minorHAnsi" w:hAnsiTheme="minorHAnsi" w:cstheme="minorHAnsi"/>
          <w:b/>
          <w:sz w:val="24"/>
          <w:szCs w:val="24"/>
        </w:rPr>
        <w:t xml:space="preserve">. </w:t>
      </w:r>
      <w:r w:rsidR="009A716E" w:rsidRPr="00336390">
        <w:rPr>
          <w:rFonts w:asciiTheme="minorHAnsi" w:hAnsiTheme="minorHAnsi" w:cstheme="minorHAnsi"/>
          <w:b/>
          <w:sz w:val="24"/>
          <w:szCs w:val="24"/>
        </w:rPr>
        <w:t xml:space="preserve">Regression analysis of cumulative difference in utility decrements: Main effects (model 1) and interaction effects (model 2) of age, gender, and patient sample </w:t>
      </w:r>
    </w:p>
    <w:p w14:paraId="7ADE2BF6" w14:textId="77777777" w:rsidR="009A716E" w:rsidRPr="00336390" w:rsidRDefault="009A716E" w:rsidP="009A716E">
      <w:pPr>
        <w:spacing w:after="0" w:line="240" w:lineRule="auto"/>
        <w:rPr>
          <w:rFonts w:asciiTheme="minorHAnsi" w:hAnsiTheme="minorHAnsi" w:cstheme="minorHAnsi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A716E" w:rsidRPr="00336390" w14:paraId="4A48E8BE" w14:textId="77777777" w:rsidTr="008E6AE2">
        <w:tc>
          <w:tcPr>
            <w:tcW w:w="1803" w:type="dxa"/>
          </w:tcPr>
          <w:p w14:paraId="3849839D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774AF2A0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odel 1 coefficient</w:t>
            </w:r>
          </w:p>
        </w:tc>
        <w:tc>
          <w:tcPr>
            <w:tcW w:w="1803" w:type="dxa"/>
          </w:tcPr>
          <w:p w14:paraId="114AE71A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03" w:type="dxa"/>
          </w:tcPr>
          <w:p w14:paraId="01909768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Model 2 coefficient</w:t>
            </w:r>
          </w:p>
        </w:tc>
        <w:tc>
          <w:tcPr>
            <w:tcW w:w="1804" w:type="dxa"/>
          </w:tcPr>
          <w:p w14:paraId="230D24C9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9A716E" w:rsidRPr="00336390" w14:paraId="6EA2F1BC" w14:textId="77777777" w:rsidTr="008E6AE2">
        <w:tc>
          <w:tcPr>
            <w:tcW w:w="1803" w:type="dxa"/>
          </w:tcPr>
          <w:p w14:paraId="6A15AF6E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ge: 50-64 years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5CF7EE6B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5</w:t>
            </w:r>
          </w:p>
        </w:tc>
        <w:tc>
          <w:tcPr>
            <w:tcW w:w="1803" w:type="dxa"/>
          </w:tcPr>
          <w:p w14:paraId="2E82687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1*</w:t>
            </w:r>
          </w:p>
        </w:tc>
        <w:tc>
          <w:tcPr>
            <w:tcW w:w="1803" w:type="dxa"/>
          </w:tcPr>
          <w:p w14:paraId="5BEDB4A1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804" w:type="dxa"/>
          </w:tcPr>
          <w:p w14:paraId="49376ED0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38</w:t>
            </w:r>
          </w:p>
        </w:tc>
      </w:tr>
      <w:tr w:rsidR="009A716E" w:rsidRPr="00336390" w14:paraId="1AFC98F4" w14:textId="77777777" w:rsidTr="008E6AE2">
        <w:tc>
          <w:tcPr>
            <w:tcW w:w="1803" w:type="dxa"/>
          </w:tcPr>
          <w:p w14:paraId="7C20A0C5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ge: 65+ years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03" w:type="dxa"/>
          </w:tcPr>
          <w:p w14:paraId="0AC49FEE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7</w:t>
            </w:r>
          </w:p>
        </w:tc>
        <w:tc>
          <w:tcPr>
            <w:tcW w:w="1803" w:type="dxa"/>
          </w:tcPr>
          <w:p w14:paraId="34381267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9</w:t>
            </w:r>
          </w:p>
        </w:tc>
        <w:tc>
          <w:tcPr>
            <w:tcW w:w="1803" w:type="dxa"/>
          </w:tcPr>
          <w:p w14:paraId="6626C1F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4</w:t>
            </w:r>
          </w:p>
        </w:tc>
        <w:tc>
          <w:tcPr>
            <w:tcW w:w="1804" w:type="dxa"/>
          </w:tcPr>
          <w:p w14:paraId="77EB5A85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69</w:t>
            </w:r>
          </w:p>
        </w:tc>
      </w:tr>
      <w:tr w:rsidR="009A716E" w:rsidRPr="00336390" w14:paraId="73A07B72" w14:textId="77777777" w:rsidTr="008E6AE2">
        <w:tc>
          <w:tcPr>
            <w:tcW w:w="1803" w:type="dxa"/>
          </w:tcPr>
          <w:p w14:paraId="67848D33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ample: Patient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</w:tcPr>
          <w:p w14:paraId="6329BF15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-0.04</w:t>
            </w:r>
          </w:p>
        </w:tc>
        <w:tc>
          <w:tcPr>
            <w:tcW w:w="1803" w:type="dxa"/>
          </w:tcPr>
          <w:p w14:paraId="53947580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43</w:t>
            </w:r>
          </w:p>
        </w:tc>
        <w:tc>
          <w:tcPr>
            <w:tcW w:w="1803" w:type="dxa"/>
          </w:tcPr>
          <w:p w14:paraId="016C866C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-0.11</w:t>
            </w:r>
          </w:p>
        </w:tc>
        <w:tc>
          <w:tcPr>
            <w:tcW w:w="1804" w:type="dxa"/>
          </w:tcPr>
          <w:p w14:paraId="3B6D855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</w:tr>
      <w:tr w:rsidR="009A716E" w:rsidRPr="00336390" w14:paraId="3D38EF8B" w14:textId="77777777" w:rsidTr="008E6AE2">
        <w:tc>
          <w:tcPr>
            <w:tcW w:w="1803" w:type="dxa"/>
          </w:tcPr>
          <w:p w14:paraId="6EACB5DA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Gender: Male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803" w:type="dxa"/>
          </w:tcPr>
          <w:p w14:paraId="72C96CB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-0.08</w:t>
            </w:r>
          </w:p>
        </w:tc>
        <w:tc>
          <w:tcPr>
            <w:tcW w:w="1803" w:type="dxa"/>
          </w:tcPr>
          <w:p w14:paraId="345BD649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5</w:t>
            </w:r>
          </w:p>
        </w:tc>
        <w:tc>
          <w:tcPr>
            <w:tcW w:w="1803" w:type="dxa"/>
          </w:tcPr>
          <w:p w14:paraId="42387E78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-0.08</w:t>
            </w:r>
          </w:p>
        </w:tc>
        <w:tc>
          <w:tcPr>
            <w:tcW w:w="1804" w:type="dxa"/>
          </w:tcPr>
          <w:p w14:paraId="0C58942B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 xml:space="preserve">0.046* </w:t>
            </w:r>
          </w:p>
        </w:tc>
      </w:tr>
      <w:tr w:rsidR="009A716E" w:rsidRPr="00336390" w14:paraId="42BBA8F8" w14:textId="77777777" w:rsidTr="008E6AE2">
        <w:tc>
          <w:tcPr>
            <w:tcW w:w="1803" w:type="dxa"/>
          </w:tcPr>
          <w:p w14:paraId="4C4A6AA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teraction: Age: 50-64 years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 xml:space="preserve">a 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ample: Patient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</w:tcPr>
          <w:p w14:paraId="5DE99919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65A34286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433C04D7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6</w:t>
            </w:r>
          </w:p>
        </w:tc>
        <w:tc>
          <w:tcPr>
            <w:tcW w:w="1804" w:type="dxa"/>
          </w:tcPr>
          <w:p w14:paraId="7092971A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17</w:t>
            </w:r>
          </w:p>
        </w:tc>
      </w:tr>
      <w:tr w:rsidR="009A716E" w:rsidRPr="00336390" w14:paraId="75B6CAA0" w14:textId="77777777" w:rsidTr="008E6AE2">
        <w:tc>
          <w:tcPr>
            <w:tcW w:w="1803" w:type="dxa"/>
          </w:tcPr>
          <w:p w14:paraId="344E1AEB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Interaction: Age: 65+ years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a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Sample: Patient</w:t>
            </w: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03" w:type="dxa"/>
          </w:tcPr>
          <w:p w14:paraId="336B87A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3F3F18A9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72A1D7D2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8</w:t>
            </w:r>
          </w:p>
        </w:tc>
        <w:tc>
          <w:tcPr>
            <w:tcW w:w="1804" w:type="dxa"/>
          </w:tcPr>
          <w:p w14:paraId="45E1779E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52</w:t>
            </w:r>
          </w:p>
        </w:tc>
      </w:tr>
      <w:tr w:rsidR="009A716E" w:rsidRPr="00336390" w14:paraId="33BE3E65" w14:textId="77777777" w:rsidTr="008E6AE2">
        <w:tc>
          <w:tcPr>
            <w:tcW w:w="1803" w:type="dxa"/>
          </w:tcPr>
          <w:p w14:paraId="0088615A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Number of observations</w:t>
            </w:r>
          </w:p>
        </w:tc>
        <w:tc>
          <w:tcPr>
            <w:tcW w:w="1803" w:type="dxa"/>
          </w:tcPr>
          <w:p w14:paraId="0B0B6BAD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19</w:t>
            </w:r>
          </w:p>
        </w:tc>
        <w:tc>
          <w:tcPr>
            <w:tcW w:w="1803" w:type="dxa"/>
          </w:tcPr>
          <w:p w14:paraId="502E853E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23BA861C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219</w:t>
            </w:r>
          </w:p>
        </w:tc>
        <w:tc>
          <w:tcPr>
            <w:tcW w:w="1804" w:type="dxa"/>
          </w:tcPr>
          <w:p w14:paraId="45B7B597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  <w:tr w:rsidR="009A716E" w:rsidRPr="00336390" w14:paraId="744F620F" w14:textId="77777777" w:rsidTr="008E6AE2">
        <w:tc>
          <w:tcPr>
            <w:tcW w:w="1803" w:type="dxa"/>
          </w:tcPr>
          <w:p w14:paraId="246C68AF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Adjusted R-squared</w:t>
            </w:r>
          </w:p>
        </w:tc>
        <w:tc>
          <w:tcPr>
            <w:tcW w:w="1803" w:type="dxa"/>
          </w:tcPr>
          <w:p w14:paraId="6DF8B9B1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1803" w:type="dxa"/>
          </w:tcPr>
          <w:p w14:paraId="79F8BD60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  <w:tc>
          <w:tcPr>
            <w:tcW w:w="1803" w:type="dxa"/>
          </w:tcPr>
          <w:p w14:paraId="5685F24D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  <w:r w:rsidRPr="00336390">
              <w:rPr>
                <w:rFonts w:asciiTheme="minorHAnsi" w:hAnsiTheme="minorHAnsi" w:cstheme="minorHAnsi"/>
                <w:sz w:val="24"/>
                <w:szCs w:val="24"/>
              </w:rPr>
              <w:t>0.03</w:t>
            </w:r>
          </w:p>
        </w:tc>
        <w:tc>
          <w:tcPr>
            <w:tcW w:w="1804" w:type="dxa"/>
          </w:tcPr>
          <w:p w14:paraId="6BAD5980" w14:textId="77777777" w:rsidR="009A716E" w:rsidRPr="00336390" w:rsidRDefault="009A716E" w:rsidP="008E6AE2">
            <w:pPr>
              <w:rPr>
                <w:rFonts w:asciiTheme="minorHAnsi" w:hAnsiTheme="minorHAnsi" w:cstheme="minorHAnsi"/>
                <w:b/>
                <w:sz w:val="24"/>
                <w:szCs w:val="24"/>
              </w:rPr>
            </w:pPr>
          </w:p>
        </w:tc>
      </w:tr>
    </w:tbl>
    <w:p w14:paraId="2471BC48" w14:textId="77777777" w:rsidR="009A716E" w:rsidRPr="00336390" w:rsidRDefault="009A716E" w:rsidP="009A716E">
      <w:p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</w:rPr>
        <w:t>*p&lt;0.05</w:t>
      </w:r>
    </w:p>
    <w:p w14:paraId="3A50E01C" w14:textId="77777777" w:rsidR="009A716E" w:rsidRPr="00336390" w:rsidRDefault="009A716E" w:rsidP="009A716E">
      <w:pPr>
        <w:spacing w:line="240" w:lineRule="auto"/>
        <w:rPr>
          <w:rFonts w:asciiTheme="minorHAnsi" w:hAnsiTheme="minorHAnsi" w:cstheme="minorHAnsi"/>
          <w:sz w:val="24"/>
          <w:szCs w:val="24"/>
        </w:rPr>
      </w:pP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a</w:t>
      </w:r>
      <w:r w:rsidRPr="00336390">
        <w:rPr>
          <w:rFonts w:asciiTheme="minorHAnsi" w:hAnsiTheme="minorHAnsi" w:cstheme="minorHAnsi"/>
          <w:sz w:val="24"/>
          <w:szCs w:val="24"/>
        </w:rPr>
        <w:t xml:space="preserve">Reference group: 18-49 years, </w:t>
      </w:r>
      <w:r w:rsidRPr="00336390">
        <w:rPr>
          <w:rFonts w:asciiTheme="minorHAnsi" w:hAnsiTheme="minorHAnsi" w:cstheme="minorHAnsi"/>
          <w:sz w:val="24"/>
          <w:szCs w:val="24"/>
          <w:vertAlign w:val="superscript"/>
        </w:rPr>
        <w:t>b</w:t>
      </w:r>
      <w:r w:rsidRPr="00336390">
        <w:rPr>
          <w:rFonts w:asciiTheme="minorHAnsi" w:hAnsiTheme="minorHAnsi" w:cstheme="minorHAnsi"/>
          <w:sz w:val="24"/>
          <w:szCs w:val="24"/>
        </w:rPr>
        <w:t xml:space="preserve">Reference group: general population sample, </w:t>
      </w:r>
      <w:sdt>
        <w:sdtPr>
          <w:rPr>
            <w:rFonts w:asciiTheme="minorHAnsi" w:hAnsiTheme="minorHAnsi" w:cstheme="minorHAnsi"/>
            <w:sz w:val="24"/>
            <w:szCs w:val="24"/>
          </w:rPr>
          <w:tag w:val="goog_rdk_5"/>
          <w:id w:val="1677225097"/>
        </w:sdtPr>
        <w:sdtContent>
          <w:r w:rsidRPr="00336390">
            <w:rPr>
              <w:rFonts w:asciiTheme="minorHAnsi" w:eastAsia="Arial Unicode MS" w:hAnsiTheme="minorHAnsi" w:cstheme="minorHAnsi"/>
              <w:sz w:val="24"/>
              <w:szCs w:val="24"/>
              <w:vertAlign w:val="superscript"/>
            </w:rPr>
            <w:t>c</w:t>
          </w:r>
        </w:sdtContent>
      </w:sdt>
      <w:r w:rsidRPr="00336390">
        <w:rPr>
          <w:rFonts w:asciiTheme="minorHAnsi" w:hAnsiTheme="minorHAnsi" w:cstheme="minorHAnsi"/>
          <w:sz w:val="24"/>
          <w:szCs w:val="24"/>
        </w:rPr>
        <w:t>Reference group: Female</w:t>
      </w:r>
    </w:p>
    <w:p w14:paraId="0BAF3FA4" w14:textId="77777777" w:rsidR="00703F30" w:rsidRPr="00336390" w:rsidRDefault="00703F30">
      <w:pPr>
        <w:rPr>
          <w:rFonts w:asciiTheme="minorHAnsi" w:hAnsiTheme="minorHAnsi" w:cstheme="minorHAnsi"/>
          <w:sz w:val="24"/>
          <w:szCs w:val="24"/>
        </w:rPr>
      </w:pPr>
    </w:p>
    <w:sectPr w:rsidR="00703F30" w:rsidRPr="003363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16E"/>
    <w:rsid w:val="00083ABD"/>
    <w:rsid w:val="000D3815"/>
    <w:rsid w:val="001829F2"/>
    <w:rsid w:val="00202C64"/>
    <w:rsid w:val="00222911"/>
    <w:rsid w:val="00336390"/>
    <w:rsid w:val="00337A36"/>
    <w:rsid w:val="003B507B"/>
    <w:rsid w:val="00415957"/>
    <w:rsid w:val="0049610F"/>
    <w:rsid w:val="005755EA"/>
    <w:rsid w:val="00627C31"/>
    <w:rsid w:val="00703F30"/>
    <w:rsid w:val="00736680"/>
    <w:rsid w:val="008F6C7B"/>
    <w:rsid w:val="00957166"/>
    <w:rsid w:val="00961182"/>
    <w:rsid w:val="009A716E"/>
    <w:rsid w:val="00A14FAE"/>
    <w:rsid w:val="00A93063"/>
    <w:rsid w:val="00AA6A6A"/>
    <w:rsid w:val="00C754BF"/>
    <w:rsid w:val="00CF5B79"/>
    <w:rsid w:val="00D82BFC"/>
    <w:rsid w:val="00E55993"/>
    <w:rsid w:val="00E862BB"/>
    <w:rsid w:val="00E87656"/>
    <w:rsid w:val="00EC47AB"/>
    <w:rsid w:val="00ED3F48"/>
    <w:rsid w:val="00F22991"/>
    <w:rsid w:val="00F96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F2CC3"/>
  <w15:chartTrackingRefBased/>
  <w15:docId w15:val="{25ADF546-53B4-4E01-8866-5FB20EC6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16E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716E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7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1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37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1</Pages>
  <Words>1040</Words>
  <Characters>5928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Moolla</dc:creator>
  <cp:keywords/>
  <dc:description/>
  <cp:lastModifiedBy>Aisha Moolla</cp:lastModifiedBy>
  <cp:revision>14</cp:revision>
  <dcterms:created xsi:type="dcterms:W3CDTF">2025-01-08T14:37:00Z</dcterms:created>
  <dcterms:modified xsi:type="dcterms:W3CDTF">2025-01-21T18:21:00Z</dcterms:modified>
</cp:coreProperties>
</file>